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58" w:type="dxa"/>
        <w:tblLook w:val="04A0" w:firstRow="1" w:lastRow="0" w:firstColumn="1" w:lastColumn="0" w:noHBand="0" w:noVBand="1"/>
      </w:tblPr>
      <w:tblGrid>
        <w:gridCol w:w="2837"/>
        <w:gridCol w:w="6710"/>
      </w:tblGrid>
      <w:tr w:rsidR="003E2FD1" w:rsidRPr="003E2FD1" w14:paraId="51E6F412" w14:textId="77777777" w:rsidTr="003E2FD1">
        <w:trPr>
          <w:trHeight w:val="311"/>
        </w:trPr>
        <w:tc>
          <w:tcPr>
            <w:tcW w:w="7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18A9" w14:textId="77777777" w:rsidR="003E2FD1" w:rsidRPr="003E2FD1" w:rsidRDefault="003E2FD1" w:rsidP="003E2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able S1 </w:t>
            </w:r>
          </w:p>
        </w:tc>
      </w:tr>
      <w:tr w:rsidR="003E2FD1" w:rsidRPr="003E2FD1" w14:paraId="19989B35" w14:textId="77777777" w:rsidTr="003E2FD1">
        <w:trPr>
          <w:trHeight w:val="311"/>
        </w:trPr>
        <w:tc>
          <w:tcPr>
            <w:tcW w:w="7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26F0" w14:textId="77777777" w:rsidR="003E2FD1" w:rsidRPr="003E2FD1" w:rsidRDefault="003E2FD1" w:rsidP="003E2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s for the primers</w:t>
            </w:r>
          </w:p>
        </w:tc>
      </w:tr>
      <w:tr w:rsidR="003E2FD1" w:rsidRPr="003E2FD1" w14:paraId="50F6D465" w14:textId="77777777" w:rsidTr="003E2FD1">
        <w:trPr>
          <w:trHeight w:val="311"/>
        </w:trPr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707D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 names</w:t>
            </w:r>
          </w:p>
        </w:tc>
        <w:tc>
          <w:tcPr>
            <w:tcW w:w="5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37BF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 (5’→3’)</w:t>
            </w:r>
          </w:p>
        </w:tc>
      </w:tr>
      <w:tr w:rsidR="003E2FD1" w:rsidRPr="003E2FD1" w14:paraId="48B761F1" w14:textId="77777777" w:rsidTr="003E2FD1">
        <w:trPr>
          <w:trHeight w:val="31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0CAC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28B-F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DE2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CAACTGTGGTGGCCTTGATC-3'</w:t>
            </w:r>
          </w:p>
        </w:tc>
      </w:tr>
      <w:tr w:rsidR="003E2FD1" w:rsidRPr="003E2FD1" w14:paraId="1939A9C2" w14:textId="77777777" w:rsidTr="003E2FD1">
        <w:trPr>
          <w:trHeight w:val="31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3F1B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28B-R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BF8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TGCTTCCTGTCTTCCCTGAG-3'</w:t>
            </w:r>
          </w:p>
        </w:tc>
      </w:tr>
      <w:tr w:rsidR="003E2FD1" w:rsidRPr="003E2FD1" w14:paraId="782E4533" w14:textId="77777777" w:rsidTr="003E2FD1">
        <w:trPr>
          <w:trHeight w:val="31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2E8C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AT5-F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9E1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TCTAAGCACTGCAACTGGGA-3'</w:t>
            </w:r>
          </w:p>
        </w:tc>
      </w:tr>
      <w:tr w:rsidR="003E2FD1" w:rsidRPr="003E2FD1" w14:paraId="605D7467" w14:textId="77777777" w:rsidTr="003E2FD1">
        <w:trPr>
          <w:trHeight w:val="31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BC1A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AT5-R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ED9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TGGCAAATGTTCAGCAGCAT-3'</w:t>
            </w:r>
          </w:p>
        </w:tc>
      </w:tr>
      <w:tr w:rsidR="003E2FD1" w:rsidRPr="003E2FD1" w14:paraId="4587368C" w14:textId="77777777" w:rsidTr="003E2FD1">
        <w:trPr>
          <w:trHeight w:val="31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817D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EU2-F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82B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ATGGTCCCTGTCAGCAAAGA-3'</w:t>
            </w:r>
          </w:p>
        </w:tc>
      </w:tr>
      <w:tr w:rsidR="003E2FD1" w:rsidRPr="003E2FD1" w14:paraId="369DBA68" w14:textId="77777777" w:rsidTr="003E2FD1">
        <w:trPr>
          <w:trHeight w:val="31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60F0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EU2-R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CD5A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CGGCAATGGTGGTATCAAA-3'</w:t>
            </w:r>
          </w:p>
        </w:tc>
      </w:tr>
      <w:tr w:rsidR="003E2FD1" w:rsidRPr="003E2FD1" w14:paraId="093FF819" w14:textId="77777777" w:rsidTr="003E2FD1">
        <w:trPr>
          <w:trHeight w:val="31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F0E9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19-F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FF46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TCCTGAACACCTTAGGCTGG-3'</w:t>
            </w:r>
          </w:p>
        </w:tc>
      </w:tr>
      <w:tr w:rsidR="003E2FD1" w:rsidRPr="003E2FD1" w14:paraId="232CF112" w14:textId="77777777" w:rsidTr="003E2FD1">
        <w:trPr>
          <w:trHeight w:val="31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9E7C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19-R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FF3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TTCACCTTCCAGAGCCGATT-3'</w:t>
            </w:r>
          </w:p>
        </w:tc>
      </w:tr>
      <w:tr w:rsidR="003E2FD1" w:rsidRPr="003E2FD1" w14:paraId="1EE9C482" w14:textId="77777777" w:rsidTr="003E2FD1">
        <w:trPr>
          <w:trHeight w:val="31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FE55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BAT1-F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BE99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TAAGTGGCCCCTCTGATTGG-3'</w:t>
            </w:r>
          </w:p>
        </w:tc>
      </w:tr>
      <w:tr w:rsidR="003E2FD1" w:rsidRPr="003E2FD1" w14:paraId="70C55694" w14:textId="77777777" w:rsidTr="003E2FD1">
        <w:trPr>
          <w:trHeight w:val="31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694D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BAT1-R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59A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CATCACAGACAGGGCCCTAT-3'</w:t>
            </w:r>
          </w:p>
        </w:tc>
      </w:tr>
      <w:tr w:rsidR="003E2FD1" w:rsidRPr="003E2FD1" w14:paraId="3A06856A" w14:textId="77777777" w:rsidTr="003E2FD1">
        <w:trPr>
          <w:trHeight w:val="31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5AF5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2BP3-F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582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TGGAAAAGGAGGCAAAACGG-3'</w:t>
            </w:r>
          </w:p>
        </w:tc>
      </w:tr>
      <w:tr w:rsidR="003E2FD1" w:rsidRPr="003E2FD1" w14:paraId="5DB7B5D6" w14:textId="77777777" w:rsidTr="003E2FD1">
        <w:trPr>
          <w:trHeight w:val="31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F96B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2BP3-R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4367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CTTCTGTTGTTGGTGCTGCT-3'</w:t>
            </w:r>
          </w:p>
        </w:tc>
      </w:tr>
      <w:tr w:rsidR="003E2FD1" w:rsidRPr="003E2FD1" w14:paraId="0437275D" w14:textId="77777777" w:rsidTr="003E2FD1">
        <w:trPr>
          <w:trHeight w:val="31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B066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K2-F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3B3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ACCAACTTCCGTGTGCTTT-3'</w:t>
            </w:r>
          </w:p>
        </w:tc>
      </w:tr>
      <w:tr w:rsidR="003E2FD1" w:rsidRPr="003E2FD1" w14:paraId="59E5CB60" w14:textId="77777777" w:rsidTr="003E2FD1">
        <w:trPr>
          <w:trHeight w:val="31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DCB9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K2-R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790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TCCATGAAGTTAGCCAGGCA-3'</w:t>
            </w:r>
          </w:p>
        </w:tc>
      </w:tr>
      <w:tr w:rsidR="003E2FD1" w:rsidRPr="003E2FD1" w14:paraId="109F8DFA" w14:textId="77777777" w:rsidTr="003E2FD1">
        <w:trPr>
          <w:trHeight w:val="31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120B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KM2-F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069D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ATGGCTGACACATTCCTGGA-3'</w:t>
            </w:r>
          </w:p>
        </w:tc>
      </w:tr>
      <w:tr w:rsidR="003E2FD1" w:rsidRPr="003E2FD1" w14:paraId="6BF6438A" w14:textId="77777777" w:rsidTr="003E2FD1">
        <w:trPr>
          <w:trHeight w:val="31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7A99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KM2-R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240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AGAAGTTCAGACGAGCCACA-3'</w:t>
            </w:r>
          </w:p>
        </w:tc>
      </w:tr>
      <w:tr w:rsidR="003E2FD1" w:rsidRPr="003E2FD1" w14:paraId="64E7DA23" w14:textId="77777777" w:rsidTr="003E2FD1">
        <w:trPr>
          <w:trHeight w:val="31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FB25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actin-F: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979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CATCCGCAAAGACCTGTACG-3'</w:t>
            </w:r>
          </w:p>
        </w:tc>
      </w:tr>
      <w:tr w:rsidR="003E2FD1" w:rsidRPr="003E2FD1" w14:paraId="0CCF59B8" w14:textId="77777777" w:rsidTr="003E2FD1">
        <w:trPr>
          <w:trHeight w:val="311"/>
        </w:trPr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85498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actin-R:</w:t>
            </w:r>
          </w:p>
        </w:tc>
        <w:tc>
          <w:tcPr>
            <w:tcW w:w="5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229E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CCTGCTTGCTGATCCACATC-3'</w:t>
            </w:r>
          </w:p>
        </w:tc>
      </w:tr>
      <w:tr w:rsidR="003E2FD1" w:rsidRPr="003E2FD1" w14:paraId="58F447ED" w14:textId="77777777" w:rsidTr="003E2FD1">
        <w:trPr>
          <w:trHeight w:val="31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9B8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0A12" w14:textId="77777777" w:rsidR="003E2FD1" w:rsidRPr="003E2FD1" w:rsidRDefault="003E2FD1" w:rsidP="003E2FD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2FD1" w:rsidRPr="003E2FD1" w14:paraId="56F4A0C0" w14:textId="77777777" w:rsidTr="003E2FD1">
        <w:trPr>
          <w:trHeight w:val="311"/>
        </w:trPr>
        <w:tc>
          <w:tcPr>
            <w:tcW w:w="7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44D0" w14:textId="77777777" w:rsidR="003E2FD1" w:rsidRPr="003E2FD1" w:rsidRDefault="003E2FD1" w:rsidP="003E2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short hairpin RNAs against Lin28B, PCAT5, IGF2BP3 and MKRN2 sites</w:t>
            </w:r>
          </w:p>
        </w:tc>
      </w:tr>
      <w:tr w:rsidR="003E2FD1" w:rsidRPr="003E2FD1" w14:paraId="209F3FE8" w14:textId="77777777" w:rsidTr="003E2FD1">
        <w:trPr>
          <w:trHeight w:val="311"/>
        </w:trPr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7C0A4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5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613B7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 (5’→3’)</w:t>
            </w:r>
          </w:p>
        </w:tc>
      </w:tr>
      <w:tr w:rsidR="003E2FD1" w:rsidRPr="003E2FD1" w14:paraId="77A5DCEB" w14:textId="77777777" w:rsidTr="003E2FD1">
        <w:trPr>
          <w:trHeight w:val="31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6B65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28B #1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B970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GATATTCCAGTCGATGTATT-3'</w:t>
            </w:r>
          </w:p>
        </w:tc>
      </w:tr>
      <w:tr w:rsidR="003E2FD1" w:rsidRPr="003E2FD1" w14:paraId="228D3794" w14:textId="77777777" w:rsidTr="003E2FD1">
        <w:trPr>
          <w:trHeight w:val="31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1E68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28B #2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3926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GAGATAGATGCTACAACTGT-3'</w:t>
            </w:r>
          </w:p>
        </w:tc>
      </w:tr>
      <w:tr w:rsidR="003E2FD1" w:rsidRPr="003E2FD1" w14:paraId="525D7E4A" w14:textId="77777777" w:rsidTr="003E2FD1">
        <w:trPr>
          <w:trHeight w:val="31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FB44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in28B #3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12A8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CCATTACTGTCAGAGCATCA-3'</w:t>
            </w:r>
          </w:p>
        </w:tc>
      </w:tr>
      <w:tr w:rsidR="003E2FD1" w:rsidRPr="003E2FD1" w14:paraId="350E95AC" w14:textId="77777777" w:rsidTr="003E2FD1">
        <w:trPr>
          <w:trHeight w:val="31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ACC1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AT5 #1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5A15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CAAGATCAGGGAAGCAAACC-3'</w:t>
            </w:r>
          </w:p>
        </w:tc>
      </w:tr>
      <w:tr w:rsidR="003E2FD1" w:rsidRPr="003E2FD1" w14:paraId="786C37B7" w14:textId="77777777" w:rsidTr="003E2FD1">
        <w:trPr>
          <w:trHeight w:val="31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AA40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AT5 #2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06A8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GATGTTACAACAGAGCTTGC-3'</w:t>
            </w:r>
          </w:p>
        </w:tc>
      </w:tr>
      <w:tr w:rsidR="003E2FD1" w:rsidRPr="003E2FD1" w14:paraId="3EB963A9" w14:textId="77777777" w:rsidTr="003E2FD1">
        <w:trPr>
          <w:trHeight w:val="31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5BC4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AT5 #3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6ACE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CAGCGGTGGGAACAATTTAA-3'</w:t>
            </w:r>
          </w:p>
        </w:tc>
      </w:tr>
      <w:tr w:rsidR="003E2FD1" w:rsidRPr="003E2FD1" w14:paraId="26D5BBAD" w14:textId="77777777" w:rsidTr="003E2FD1">
        <w:trPr>
          <w:trHeight w:val="31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29ED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2BP3 #1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59A4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CAAAGGATTCGGAAACTTCA-3'</w:t>
            </w:r>
          </w:p>
        </w:tc>
      </w:tr>
      <w:tr w:rsidR="003E2FD1" w:rsidRPr="003E2FD1" w14:paraId="319A6D84" w14:textId="77777777" w:rsidTr="003E2FD1">
        <w:trPr>
          <w:trHeight w:val="31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A02E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2BP3 #2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F7BB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GATTCGGAAACTTCAGATAC-3'</w:t>
            </w:r>
          </w:p>
        </w:tc>
      </w:tr>
      <w:tr w:rsidR="003E2FD1" w:rsidRPr="003E2FD1" w14:paraId="2841B700" w14:textId="77777777" w:rsidTr="003E2FD1">
        <w:trPr>
          <w:trHeight w:val="31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3DB8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2BP3 #3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6A61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GTTCCCACCCAATTTGTTGG-3'</w:t>
            </w:r>
          </w:p>
        </w:tc>
      </w:tr>
      <w:tr w:rsidR="003E2FD1" w:rsidRPr="003E2FD1" w14:paraId="6D95A870" w14:textId="77777777" w:rsidTr="003E2FD1">
        <w:trPr>
          <w:trHeight w:val="31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3178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RN2 #1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CAD1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CAATCACACGTACTGTTTGT-3'</w:t>
            </w:r>
          </w:p>
        </w:tc>
      </w:tr>
      <w:tr w:rsidR="003E2FD1" w:rsidRPr="003E2FD1" w14:paraId="5DCEF25F" w14:textId="77777777" w:rsidTr="003E2FD1">
        <w:trPr>
          <w:trHeight w:val="31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BBE9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RN2 #2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B0C9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CGGTGTGCCAAACAGTTTGA-3'</w:t>
            </w:r>
          </w:p>
        </w:tc>
      </w:tr>
      <w:tr w:rsidR="003E2FD1" w:rsidRPr="003E2FD1" w14:paraId="315371A6" w14:textId="77777777" w:rsidTr="003E2FD1">
        <w:trPr>
          <w:trHeight w:val="311"/>
        </w:trPr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5212B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RN2 #3</w:t>
            </w:r>
          </w:p>
        </w:tc>
        <w:tc>
          <w:tcPr>
            <w:tcW w:w="5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655B8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CCGTGTGATATCAGAGTTTG-3'</w:t>
            </w:r>
          </w:p>
        </w:tc>
      </w:tr>
      <w:tr w:rsidR="003E2FD1" w:rsidRPr="003E2FD1" w14:paraId="3A18433D" w14:textId="77777777" w:rsidTr="003E2FD1">
        <w:trPr>
          <w:trHeight w:val="31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C63E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29A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2FD1" w:rsidRPr="003E2FD1" w14:paraId="36D7AE7A" w14:textId="77777777" w:rsidTr="003E2FD1">
        <w:trPr>
          <w:trHeight w:val="311"/>
        </w:trPr>
        <w:tc>
          <w:tcPr>
            <w:tcW w:w="7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44E4" w14:textId="77777777" w:rsidR="003E2FD1" w:rsidRPr="003E2FD1" w:rsidRDefault="003E2FD1" w:rsidP="003E2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SH probe</w:t>
            </w:r>
          </w:p>
        </w:tc>
      </w:tr>
      <w:tr w:rsidR="003E2FD1" w:rsidRPr="003E2FD1" w14:paraId="690FD35D" w14:textId="77777777" w:rsidTr="003E2FD1">
        <w:trPr>
          <w:trHeight w:val="311"/>
        </w:trPr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D5B63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5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7890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 (5’→3’)</w:t>
            </w:r>
          </w:p>
        </w:tc>
      </w:tr>
      <w:tr w:rsidR="003E2FD1" w:rsidRPr="003E2FD1" w14:paraId="1EBFEBF1" w14:textId="77777777" w:rsidTr="003E2FD1">
        <w:trPr>
          <w:trHeight w:val="1044"/>
        </w:trPr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C751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AT5</w:t>
            </w:r>
          </w:p>
        </w:tc>
        <w:tc>
          <w:tcPr>
            <w:tcW w:w="5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5F40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TAGCTGGGATTACAGGTGCCTTCTAGCACGCCCAGC-3'</w:t>
            </w:r>
          </w:p>
        </w:tc>
      </w:tr>
      <w:tr w:rsidR="003E2FD1" w:rsidRPr="003E2FD1" w14:paraId="00ED6785" w14:textId="77777777" w:rsidTr="003E2FD1">
        <w:trPr>
          <w:trHeight w:val="31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3AE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1B76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2FD1" w:rsidRPr="003E2FD1" w14:paraId="270351EC" w14:textId="77777777" w:rsidTr="003E2FD1">
        <w:trPr>
          <w:trHeight w:val="311"/>
        </w:trPr>
        <w:tc>
          <w:tcPr>
            <w:tcW w:w="7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1124" w14:textId="77777777" w:rsidR="003E2FD1" w:rsidRPr="003E2FD1" w:rsidRDefault="003E2FD1" w:rsidP="003E2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</w:t>
            </w:r>
            <w:proofErr w:type="spellStart"/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ldown</w:t>
            </w:r>
            <w:proofErr w:type="spellEnd"/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bes</w:t>
            </w:r>
          </w:p>
        </w:tc>
      </w:tr>
      <w:tr w:rsidR="003E2FD1" w:rsidRPr="003E2FD1" w14:paraId="6306B702" w14:textId="77777777" w:rsidTr="003E2FD1">
        <w:trPr>
          <w:trHeight w:val="311"/>
        </w:trPr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A806C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5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D7B7A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 (5’→3’)</w:t>
            </w:r>
          </w:p>
        </w:tc>
      </w:tr>
      <w:tr w:rsidR="003E2FD1" w:rsidRPr="003E2FD1" w14:paraId="6A7902A2" w14:textId="77777777" w:rsidTr="003E2FD1">
        <w:trPr>
          <w:trHeight w:val="622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B0B4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-PCAT5(1-3550nt)-Pulldown-sense-F: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AF3A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 CACGCCACTGCACTCTAGCCTGGGCAACAAG  3'</w:t>
            </w:r>
          </w:p>
        </w:tc>
      </w:tr>
      <w:tr w:rsidR="003E2FD1" w:rsidRPr="003E2FD1" w14:paraId="6C71CF57" w14:textId="77777777" w:rsidTr="003E2FD1">
        <w:trPr>
          <w:trHeight w:val="622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F464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-PCAT5(1-3550nt)-Pulldown-sense-R: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7D9D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 CCTGATCTTGCTGCAGCCTCAGGAG  3'</w:t>
            </w:r>
          </w:p>
        </w:tc>
      </w:tr>
      <w:tr w:rsidR="003E2FD1" w:rsidRPr="003E2FD1" w14:paraId="2E82EBA6" w14:textId="77777777" w:rsidTr="003E2FD1">
        <w:trPr>
          <w:trHeight w:val="622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3E9B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-PCAT5(1-1484nt) Pulldown-F: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9FD7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 CACGCCACTGCACTCTAGCCTGGGCAACAAG  3'</w:t>
            </w:r>
          </w:p>
        </w:tc>
      </w:tr>
      <w:tr w:rsidR="003E2FD1" w:rsidRPr="003E2FD1" w14:paraId="146E35B3" w14:textId="77777777" w:rsidTr="003E2FD1">
        <w:trPr>
          <w:trHeight w:val="933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128C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#2-PCAT5(1-1484nt) Pulldown-R: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7D7F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 GAATTAAATTGTTCCCACCGCTGCTCTGCTCCTTCA  3'</w:t>
            </w:r>
          </w:p>
        </w:tc>
      </w:tr>
      <w:tr w:rsidR="003E2FD1" w:rsidRPr="003E2FD1" w14:paraId="424D08E6" w14:textId="77777777" w:rsidTr="003E2FD1">
        <w:trPr>
          <w:trHeight w:val="933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CF38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3-PCAT5(1485-3550nt) Pulldown-F: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8437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 AAGTTGGGTAATTGATGTCTTCATGCTTCCACAAAGGGC  3'</w:t>
            </w:r>
          </w:p>
        </w:tc>
      </w:tr>
      <w:tr w:rsidR="003E2FD1" w:rsidRPr="003E2FD1" w14:paraId="68604ECB" w14:textId="77777777" w:rsidTr="003E2FD1">
        <w:trPr>
          <w:trHeight w:val="933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2E02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3-PCAT5(1485-3550nt) Pulldown-R: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BD05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 GAATTAAATTGTTCCCACCGCTGCTCTGCTCCTTCA  3'</w:t>
            </w:r>
          </w:p>
        </w:tc>
      </w:tr>
      <w:tr w:rsidR="003E2FD1" w:rsidRPr="003E2FD1" w14:paraId="7AE489BA" w14:textId="77777777" w:rsidTr="003E2FD1">
        <w:trPr>
          <w:trHeight w:val="622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A3C0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4-PCAT5(1-2288nt) Pulldown-F: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ED12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 CACGCCACTGCACTCTAGCCTGGGCAACAAG  3'</w:t>
            </w:r>
          </w:p>
        </w:tc>
      </w:tr>
      <w:tr w:rsidR="003E2FD1" w:rsidRPr="003E2FD1" w14:paraId="77CE838B" w14:textId="77777777" w:rsidTr="003E2FD1">
        <w:trPr>
          <w:trHeight w:val="933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9BA2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4-PCAT5(1-2288nt) Pulldown-R: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6174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 GAATTAAATTGTTCCCACCGCTGCTCTGCTCCTTCA  3'</w:t>
            </w:r>
          </w:p>
        </w:tc>
      </w:tr>
      <w:tr w:rsidR="003E2FD1" w:rsidRPr="003E2FD1" w14:paraId="47A5BCF7" w14:textId="77777777" w:rsidTr="003E2FD1">
        <w:trPr>
          <w:trHeight w:val="933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549F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5-PCAT5(2289-3550nt) Pulldown-F: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2B9B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 AAGTTGGGTAATTGATGTCTTCATGCTTCCACAAAGGGC  3'</w:t>
            </w:r>
          </w:p>
        </w:tc>
      </w:tr>
      <w:tr w:rsidR="003E2FD1" w:rsidRPr="003E2FD1" w14:paraId="50BE75E7" w14:textId="77777777" w:rsidTr="003E2FD1">
        <w:trPr>
          <w:trHeight w:val="933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1989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5-PCAT5(2289-3550nt) Pulldown-R: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7363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 GAATTAAATTGTTCCCACCGCTGCTCTGCTCCTTCA  3'</w:t>
            </w:r>
          </w:p>
        </w:tc>
      </w:tr>
      <w:tr w:rsidR="003E2FD1" w:rsidRPr="003E2FD1" w14:paraId="22ECBB31" w14:textId="77777777" w:rsidTr="003E2FD1">
        <w:trPr>
          <w:trHeight w:val="622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1010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6-PCAT5(1-3242nt) Pulldown-F: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F3ED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 CACGCCACTGCACTCTAGCCTGGGCAACAAG  3'</w:t>
            </w:r>
          </w:p>
        </w:tc>
      </w:tr>
      <w:tr w:rsidR="003E2FD1" w:rsidRPr="003E2FD1" w14:paraId="6B0100A8" w14:textId="77777777" w:rsidTr="003E2FD1">
        <w:trPr>
          <w:trHeight w:val="933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1672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6-PCAT5(1-3242nt) Pulldown-R: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16D7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 GAATTAAATTGTTCCCACCGCTGCTCTGCTCCTTCA  3'</w:t>
            </w:r>
          </w:p>
        </w:tc>
      </w:tr>
      <w:tr w:rsidR="003E2FD1" w:rsidRPr="003E2FD1" w14:paraId="1D5371B5" w14:textId="77777777" w:rsidTr="003E2FD1">
        <w:trPr>
          <w:trHeight w:val="933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22F8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#7-PCAT5(3243-3550nt) Pulldown-F: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5A56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 ATTTTCAAGGCTATGCAATTTAATGATACTGACAAACCCC  3'</w:t>
            </w:r>
          </w:p>
        </w:tc>
      </w:tr>
      <w:tr w:rsidR="003E2FD1" w:rsidRPr="003E2FD1" w14:paraId="1554C61C" w14:textId="77777777" w:rsidTr="003E2FD1">
        <w:trPr>
          <w:trHeight w:val="933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E5C7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7-PCAT5(3243-3550nt) Pulldown-R: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BF89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 GAATTAAATTGTTCCCACCGCTGCTCTGCTCCTTCA  3'</w:t>
            </w:r>
          </w:p>
        </w:tc>
      </w:tr>
      <w:tr w:rsidR="003E2FD1" w:rsidRPr="003E2FD1" w14:paraId="18F936C8" w14:textId="77777777" w:rsidTr="003E2FD1">
        <w:trPr>
          <w:trHeight w:val="632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E3C1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8-PCAT5(1-3550nt)-Pulldown-antisense-F</w:t>
            </w:r>
            <w:r w:rsidRPr="003E2FD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5D2D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 CACGCCACTGCACTCTAGCCTGGGCAACAAG  3'</w:t>
            </w:r>
          </w:p>
        </w:tc>
      </w:tr>
      <w:tr w:rsidR="003E2FD1" w:rsidRPr="003E2FD1" w14:paraId="36D04EC6" w14:textId="77777777" w:rsidTr="003E2FD1">
        <w:trPr>
          <w:trHeight w:val="933"/>
        </w:trPr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7494F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8-PCAT5(1-3550nt)-Pulldown-antisense-R</w:t>
            </w:r>
            <w:r w:rsidRPr="003E2FD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：</w:t>
            </w:r>
          </w:p>
        </w:tc>
        <w:tc>
          <w:tcPr>
            <w:tcW w:w="5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42D72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 GAATTAAATTGTTCCCACCGCTGCTCTGCTCCTTCA  3'</w:t>
            </w:r>
          </w:p>
        </w:tc>
      </w:tr>
    </w:tbl>
    <w:p w14:paraId="76BADF34" w14:textId="44E8DF8C" w:rsidR="007D68F8" w:rsidRDefault="007D68F8"/>
    <w:tbl>
      <w:tblPr>
        <w:tblW w:w="8989" w:type="dxa"/>
        <w:tblLook w:val="04A0" w:firstRow="1" w:lastRow="0" w:firstColumn="1" w:lastColumn="0" w:noHBand="0" w:noVBand="1"/>
      </w:tblPr>
      <w:tblGrid>
        <w:gridCol w:w="1310"/>
        <w:gridCol w:w="2510"/>
        <w:gridCol w:w="1993"/>
        <w:gridCol w:w="1181"/>
        <w:gridCol w:w="1110"/>
        <w:gridCol w:w="1110"/>
      </w:tblGrid>
      <w:tr w:rsidR="003E2FD1" w:rsidRPr="003E2FD1" w14:paraId="5F107290" w14:textId="77777777" w:rsidTr="003E2FD1">
        <w:trPr>
          <w:trHeight w:val="313"/>
        </w:trPr>
        <w:tc>
          <w:tcPr>
            <w:tcW w:w="89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08A5" w14:textId="77777777" w:rsidR="003E2FD1" w:rsidRPr="003E2FD1" w:rsidRDefault="003E2FD1" w:rsidP="003E2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ble S2</w:t>
            </w:r>
          </w:p>
        </w:tc>
      </w:tr>
      <w:tr w:rsidR="003E2FD1" w:rsidRPr="003E2FD1" w14:paraId="6B8B845A" w14:textId="77777777" w:rsidTr="003E2FD1">
        <w:trPr>
          <w:trHeight w:val="313"/>
        </w:trPr>
        <w:tc>
          <w:tcPr>
            <w:tcW w:w="89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7E93D" w14:textId="77777777" w:rsidR="003E2FD1" w:rsidRPr="003E2FD1" w:rsidRDefault="003E2FD1" w:rsidP="003E2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bodies for Immunoblotting, IHC, IF, RIP and IP</w:t>
            </w:r>
          </w:p>
        </w:tc>
      </w:tr>
      <w:tr w:rsidR="003E2FD1" w:rsidRPr="003E2FD1" w14:paraId="200C89C4" w14:textId="77777777" w:rsidTr="003E2FD1">
        <w:trPr>
          <w:trHeight w:val="626"/>
        </w:trPr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15D9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Name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F5AA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any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6278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alog Number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7B5A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lutions in WB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1477A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lutions in IHC/IF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FCB7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lutions in RIP/IP</w:t>
            </w:r>
          </w:p>
        </w:tc>
      </w:tr>
      <w:tr w:rsidR="003E2FD1" w:rsidRPr="003E2FD1" w14:paraId="236E9230" w14:textId="77777777" w:rsidTr="003E2FD1">
        <w:trPr>
          <w:trHeight w:val="313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E44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28B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EA2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D81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 No :</w:t>
            </w:r>
            <w:r w:rsidRPr="003E2FD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 16178-1-A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041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BBB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232323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232323"/>
                <w:kern w:val="0"/>
                <w:sz w:val="24"/>
                <w:szCs w:val="24"/>
              </w:rPr>
              <w:t>1:1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515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μg</w:t>
            </w:r>
          </w:p>
        </w:tc>
      </w:tr>
      <w:tr w:rsidR="003E2FD1" w:rsidRPr="003E2FD1" w14:paraId="01A978A4" w14:textId="77777777" w:rsidTr="003E2FD1">
        <w:trPr>
          <w:trHeight w:val="313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0BC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2BP3 #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06E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248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17747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543D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20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66C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9A9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μg</w:t>
            </w:r>
          </w:p>
        </w:tc>
      </w:tr>
      <w:tr w:rsidR="003E2FD1" w:rsidRPr="003E2FD1" w14:paraId="3BF9DC72" w14:textId="77777777" w:rsidTr="003E2FD1">
        <w:trPr>
          <w:trHeight w:val="313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EBDD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2BP3 #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77A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CBA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 No. 66526-1-I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E5D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107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A6D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3E2FD1" w:rsidRPr="003E2FD1" w14:paraId="196DC4E2" w14:textId="77777777" w:rsidTr="003E2FD1">
        <w:trPr>
          <w:trHeight w:val="313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DB8D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RN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9DC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579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 No. 12238-1-A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4C6D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A72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17F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3E2FD1" w:rsidRPr="003E2FD1" w14:paraId="67E4EE1C" w14:textId="77777777" w:rsidTr="003E2FD1">
        <w:trPr>
          <w:trHeight w:val="313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D26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A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1A5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AD6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372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4A2A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50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04A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4006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μg</w:t>
            </w:r>
          </w:p>
        </w:tc>
      </w:tr>
      <w:tr w:rsidR="003E2FD1" w:rsidRPr="003E2FD1" w14:paraId="46984832" w14:textId="77777777" w:rsidTr="003E2FD1">
        <w:trPr>
          <w:trHeight w:val="313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906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g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65E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433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814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4497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50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2EF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B3D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μg</w:t>
            </w:r>
          </w:p>
        </w:tc>
      </w:tr>
      <w:tr w:rsidR="003E2FD1" w:rsidRPr="003E2FD1" w14:paraId="38AEC3A6" w14:textId="77777777" w:rsidTr="003E2FD1">
        <w:trPr>
          <w:trHeight w:val="313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75F6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K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495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5D4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 No. </w:t>
            </w:r>
            <w:r w:rsidRPr="003E2FD1">
              <w:rPr>
                <w:rFonts w:ascii="Times New Roman" w:eastAsia="宋体" w:hAnsi="Times New Roman" w:cs="Times New Roman"/>
                <w:color w:val="454545"/>
                <w:kern w:val="0"/>
                <w:sz w:val="24"/>
                <w:szCs w:val="24"/>
              </w:rPr>
              <w:t>66974-1-I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887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50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7B1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2C7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3E2FD1" w:rsidRPr="003E2FD1" w14:paraId="6C6ABC8C" w14:textId="77777777" w:rsidTr="003E2FD1">
        <w:trPr>
          <w:trHeight w:val="313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78C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KM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D426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9657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454545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454545"/>
                <w:kern w:val="0"/>
                <w:sz w:val="24"/>
                <w:szCs w:val="24"/>
              </w:rPr>
              <w:t>Cat No. 15822-1-A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276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460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6F8A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3E2FD1" w:rsidRPr="003E2FD1" w14:paraId="0AEABC21" w14:textId="77777777" w:rsidTr="003E2FD1">
        <w:trPr>
          <w:trHeight w:val="313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048A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iquitin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F5FC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9D82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454545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454545"/>
                <w:kern w:val="0"/>
                <w:sz w:val="24"/>
                <w:szCs w:val="24"/>
              </w:rPr>
              <w:t>Cat No. 10201-2-AP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5B32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76D8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0FBD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3E2FD1" w:rsidRPr="003E2FD1" w14:paraId="4CDCACD7" w14:textId="77777777" w:rsidTr="003E2FD1">
        <w:trPr>
          <w:trHeight w:val="313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00F9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392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9DAD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C4E6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773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FDC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2FD1" w:rsidRPr="003E2FD1" w14:paraId="7DCD3A30" w14:textId="77777777" w:rsidTr="003E2FD1">
        <w:trPr>
          <w:trHeight w:val="313"/>
        </w:trPr>
        <w:tc>
          <w:tcPr>
            <w:tcW w:w="79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8840" w14:textId="77777777" w:rsidR="003E2FD1" w:rsidRPr="003E2FD1" w:rsidRDefault="003E2FD1" w:rsidP="003E2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ondary antibodies for Immunoblotting and IF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D86A" w14:textId="77777777" w:rsidR="003E2FD1" w:rsidRPr="003E2FD1" w:rsidRDefault="003E2FD1" w:rsidP="003E2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2FD1" w:rsidRPr="003E2FD1" w14:paraId="0FD89CA3" w14:textId="77777777" w:rsidTr="003E2FD1">
        <w:trPr>
          <w:trHeight w:val="626"/>
        </w:trPr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E41E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any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39F3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03927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alog Number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D792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lutions in WB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D35B7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lutions in IF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8D0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2FD1" w:rsidRPr="003E2FD1" w14:paraId="649547A1" w14:textId="77777777" w:rsidTr="003E2FD1">
        <w:trPr>
          <w:trHeight w:val="939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C5F3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FBF9D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rseradish peroxidase conjugated secondary antibodies: goat anti-mous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B6B0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 No. SA00001-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50D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50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EAF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EB4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2FD1" w:rsidRPr="003E2FD1" w14:paraId="6EF344C6" w14:textId="77777777" w:rsidTr="003E2FD1">
        <w:trPr>
          <w:trHeight w:val="939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CBD8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E0DF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rseradish peroxidase conjugated secondary antibodies: goat anti-rabbit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7C50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 No. SA00001-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F7E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50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657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F08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2FD1" w:rsidRPr="003E2FD1" w14:paraId="48F0C6C7" w14:textId="77777777" w:rsidTr="003E2FD1">
        <w:trPr>
          <w:trHeight w:val="373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5DD0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AE08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lexa </w:t>
            </w:r>
            <w:proofErr w:type="spellStart"/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or</w:t>
            </w: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M</w:t>
            </w:r>
            <w:proofErr w:type="spellEnd"/>
            <w:r w:rsidRPr="003E2FD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4EF6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15007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F5F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640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5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D26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2FD1" w:rsidRPr="003E2FD1" w14:paraId="6B1B1C8A" w14:textId="77777777" w:rsidTr="003E2FD1">
        <w:trPr>
          <w:trHeight w:val="373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69D94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81614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lexa </w:t>
            </w:r>
            <w:proofErr w:type="spellStart"/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or</w:t>
            </w: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M</w:t>
            </w:r>
            <w:proofErr w:type="spellEnd"/>
            <w:r w:rsidRPr="003E2FD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4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3B28A" w14:textId="77777777" w:rsidR="003E2FD1" w:rsidRPr="003E2FD1" w:rsidRDefault="003E2FD1" w:rsidP="003E2FD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15011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53797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2856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5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A44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34D4DA66" w14:textId="154E1A42" w:rsidR="003E2FD1" w:rsidRDefault="003E2FD1"/>
    <w:p w14:paraId="3CA14E6E" w14:textId="134AA403" w:rsidR="003E2FD1" w:rsidRDefault="003E2FD1"/>
    <w:tbl>
      <w:tblPr>
        <w:tblW w:w="7817" w:type="dxa"/>
        <w:tblLook w:val="04A0" w:firstRow="1" w:lastRow="0" w:firstColumn="1" w:lastColumn="0" w:noHBand="0" w:noVBand="1"/>
      </w:tblPr>
      <w:tblGrid>
        <w:gridCol w:w="1376"/>
        <w:gridCol w:w="2163"/>
        <w:gridCol w:w="1816"/>
        <w:gridCol w:w="996"/>
        <w:gridCol w:w="1376"/>
        <w:gridCol w:w="2163"/>
        <w:gridCol w:w="1816"/>
        <w:gridCol w:w="1116"/>
      </w:tblGrid>
      <w:tr w:rsidR="003E2FD1" w:rsidRPr="003E2FD1" w14:paraId="6D6EF183" w14:textId="77777777" w:rsidTr="003E2FD1">
        <w:trPr>
          <w:trHeight w:val="319"/>
        </w:trPr>
        <w:tc>
          <w:tcPr>
            <w:tcW w:w="781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F306" w14:textId="77777777" w:rsidR="003E2FD1" w:rsidRPr="003E2FD1" w:rsidRDefault="003E2FD1" w:rsidP="003E2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able S3</w:t>
            </w:r>
          </w:p>
        </w:tc>
      </w:tr>
      <w:tr w:rsidR="003E2FD1" w:rsidRPr="003E2FD1" w14:paraId="6EFA0A40" w14:textId="77777777" w:rsidTr="003E2FD1">
        <w:trPr>
          <w:trHeight w:val="701"/>
        </w:trPr>
        <w:tc>
          <w:tcPr>
            <w:tcW w:w="781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4219B" w14:textId="77777777" w:rsidR="003E2FD1" w:rsidRPr="003E2FD1" w:rsidRDefault="003E2FD1" w:rsidP="003E2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ncRNA gene expression profiles as obtained from samples in </w:t>
            </w:r>
            <w:proofErr w:type="spellStart"/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  <w:proofErr w:type="spellEnd"/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NC and sh-Lin28B groups as indicated</w:t>
            </w:r>
          </w:p>
        </w:tc>
      </w:tr>
      <w:tr w:rsidR="003E2FD1" w:rsidRPr="003E2FD1" w14:paraId="19602E6F" w14:textId="77777777" w:rsidTr="003E2FD1">
        <w:trPr>
          <w:trHeight w:val="319"/>
        </w:trPr>
        <w:tc>
          <w:tcPr>
            <w:tcW w:w="38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83C61" w14:textId="77777777" w:rsidR="003E2FD1" w:rsidRPr="003E2FD1" w:rsidRDefault="003E2FD1" w:rsidP="003E2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hikawa-Lin28B(-)NC</w:t>
            </w:r>
          </w:p>
        </w:tc>
        <w:tc>
          <w:tcPr>
            <w:tcW w:w="39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103EA" w14:textId="77777777" w:rsidR="003E2FD1" w:rsidRPr="003E2FD1" w:rsidRDefault="003E2FD1" w:rsidP="003E2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hikawa-Lin28B(-)</w:t>
            </w:r>
          </w:p>
        </w:tc>
      </w:tr>
      <w:tr w:rsidR="003E2FD1" w:rsidRPr="003E2FD1" w14:paraId="63C11E19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06B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_name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11F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_id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094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g2FoldChang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50D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dj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36F9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_name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A827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_id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B4C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g2FoldChang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797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dj</w:t>
            </w:r>
            <w:proofErr w:type="spellEnd"/>
          </w:p>
        </w:tc>
      </w:tr>
      <w:tr w:rsidR="003E2FD1" w:rsidRPr="003E2FD1" w14:paraId="58D91B94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7F7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2-A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148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09986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5569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56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5EA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5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3D4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2-A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964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09986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9C9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714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6B96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882</w:t>
            </w:r>
          </w:p>
        </w:tc>
      </w:tr>
      <w:tr w:rsidR="003E2FD1" w:rsidRPr="003E2FD1" w14:paraId="2AB02CFF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DE8D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7C4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306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53F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15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BA1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0D8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EA5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306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51A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9521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971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215</w:t>
            </w:r>
          </w:p>
        </w:tc>
      </w:tr>
      <w:tr w:rsidR="003E2FD1" w:rsidRPr="003E2FD1" w14:paraId="248BDCE1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F6F9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BAT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7B1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6045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B40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00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DFF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E12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BAT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EB96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6045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945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8991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8B17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076</w:t>
            </w:r>
          </w:p>
        </w:tc>
      </w:tr>
      <w:tr w:rsidR="003E2FD1" w:rsidRPr="003E2FD1" w14:paraId="30385643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7BC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EU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6B8A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316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7CB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51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CAB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0F8A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EU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0B2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316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D83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151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C7C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32</w:t>
            </w:r>
          </w:p>
        </w:tc>
      </w:tr>
      <w:tr w:rsidR="003E2FD1" w:rsidRPr="003E2FD1" w14:paraId="1F65B345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1AA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G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9D5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2340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FC1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23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4209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4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4B0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G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496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2340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6DF9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55161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D1D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400 </w:t>
            </w:r>
          </w:p>
        </w:tc>
      </w:tr>
      <w:tr w:rsidR="003E2FD1" w:rsidRPr="003E2FD1" w14:paraId="3D61AEA0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1E4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AT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7D2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807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436D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005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6DC9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92E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AT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B4C9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807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491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200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57B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190 </w:t>
            </w:r>
          </w:p>
        </w:tc>
      </w:tr>
      <w:tr w:rsidR="003E2FD1" w:rsidRPr="003E2FD1" w14:paraId="66C3906A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F61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160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5CAD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533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1DC9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11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5FB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3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E19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160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507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533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C86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691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370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993</w:t>
            </w:r>
          </w:p>
        </w:tc>
      </w:tr>
      <w:tr w:rsidR="003E2FD1" w:rsidRPr="003E2FD1" w14:paraId="4FD97871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102A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CSA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1D69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7587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0C4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99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DB8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841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CSA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63E7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7587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8C0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412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C79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555</w:t>
            </w:r>
          </w:p>
        </w:tc>
      </w:tr>
      <w:tr w:rsidR="003E2FD1" w:rsidRPr="003E2FD1" w14:paraId="78135EA4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74A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1-A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BA5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792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2707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12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F59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6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3E4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1-A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177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792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C729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815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39B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132</w:t>
            </w:r>
          </w:p>
        </w:tc>
      </w:tr>
      <w:tr w:rsidR="003E2FD1" w:rsidRPr="003E2FD1" w14:paraId="220729BA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B8E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VT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80F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4985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FC16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01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C3F7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8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AAC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VT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87A7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4985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EDD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351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D647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52</w:t>
            </w:r>
          </w:p>
        </w:tc>
      </w:tr>
      <w:tr w:rsidR="003E2FD1" w:rsidRPr="003E2FD1" w14:paraId="7850BD27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867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295-AS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1D3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3723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154D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100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1AC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8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AB5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295-AS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1627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3723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9F1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44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6BA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604</w:t>
            </w:r>
          </w:p>
        </w:tc>
      </w:tr>
      <w:tr w:rsidR="003E2FD1" w:rsidRPr="003E2FD1" w14:paraId="638959C8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6DD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223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AD16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489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0DB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512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095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335A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223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F61D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489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7806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5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4E9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441</w:t>
            </w:r>
          </w:p>
        </w:tc>
      </w:tr>
      <w:tr w:rsidR="003E2FD1" w:rsidRPr="003E2FD1" w14:paraId="4C7128E5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3B9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AT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6226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671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2D49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611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2F6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1D4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AT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D48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671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3D3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89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62F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335</w:t>
            </w:r>
          </w:p>
        </w:tc>
      </w:tr>
      <w:tr w:rsidR="003E2FD1" w:rsidRPr="003E2FD1" w14:paraId="1FCB7B9A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B58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PAT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E74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807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AC8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899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517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736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PAT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335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807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C91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69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9FAD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87</w:t>
            </w:r>
          </w:p>
        </w:tc>
      </w:tr>
      <w:tr w:rsidR="003E2FD1" w:rsidRPr="003E2FD1" w14:paraId="1766E63D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8EE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216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D49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6025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85E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321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5E0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4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8A8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216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5D66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6025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CB4D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21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1A1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554</w:t>
            </w:r>
          </w:p>
        </w:tc>
      </w:tr>
      <w:tr w:rsidR="003E2FD1" w:rsidRPr="003E2FD1" w14:paraId="156558E8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770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C2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D1E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554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A77D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9881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3ED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5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0B6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C2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633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554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890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6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870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211</w:t>
            </w:r>
          </w:p>
        </w:tc>
      </w:tr>
      <w:tr w:rsidR="003E2FD1" w:rsidRPr="003E2FD1" w14:paraId="5028C694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757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15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AD5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339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F609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881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898A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5DE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15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60FA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339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2C8A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8022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7C2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352</w:t>
            </w:r>
          </w:p>
        </w:tc>
      </w:tr>
      <w:tr w:rsidR="003E2FD1" w:rsidRPr="003E2FD1" w14:paraId="6F9981A3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FBC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U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C26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4738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BD9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999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D05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0B6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U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01D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4738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90F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32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36F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147</w:t>
            </w:r>
          </w:p>
        </w:tc>
      </w:tr>
      <w:tr w:rsidR="003E2FD1" w:rsidRPr="003E2FD1" w14:paraId="6E30CAC0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373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136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DDBA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3517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F5D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788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5D8A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78A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136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ADA9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3517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0F4D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9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CDD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21</w:t>
            </w:r>
          </w:p>
        </w:tc>
      </w:tr>
      <w:tr w:rsidR="003E2FD1" w:rsidRPr="003E2FD1" w14:paraId="787CCA55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234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RLNC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5567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6089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4A1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213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A0B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403A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LNC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C51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6089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E86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771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9F59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895</w:t>
            </w:r>
          </w:p>
        </w:tc>
      </w:tr>
      <w:tr w:rsidR="003E2FD1" w:rsidRPr="003E2FD1" w14:paraId="46687CD3" w14:textId="77777777" w:rsidTr="003E2FD1">
        <w:trPr>
          <w:trHeight w:val="319"/>
        </w:trPr>
        <w:tc>
          <w:tcPr>
            <w:tcW w:w="38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1723" w14:textId="77777777" w:rsidR="003E2FD1" w:rsidRPr="003E2FD1" w:rsidRDefault="003E2FD1" w:rsidP="003E2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C-1A-Lin28B(-)NC</w:t>
            </w:r>
          </w:p>
        </w:tc>
        <w:tc>
          <w:tcPr>
            <w:tcW w:w="39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8816" w14:textId="77777777" w:rsidR="003E2FD1" w:rsidRPr="003E2FD1" w:rsidRDefault="003E2FD1" w:rsidP="003E2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C-1A-Lin28B(-)</w:t>
            </w:r>
          </w:p>
        </w:tc>
      </w:tr>
      <w:tr w:rsidR="003E2FD1" w:rsidRPr="003E2FD1" w14:paraId="32837538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7369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_name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44F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_id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4AB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g2FoldChang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D3D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dj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66E7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_name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5B3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_id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7E9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g2FoldChang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DA4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dj</w:t>
            </w:r>
            <w:proofErr w:type="spellEnd"/>
          </w:p>
        </w:tc>
      </w:tr>
      <w:tr w:rsidR="003E2FD1" w:rsidRPr="003E2FD1" w14:paraId="1CF1E89E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B67D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2-A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CEC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09986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609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2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17BD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8A0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2-A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C6C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09986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80A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611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881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217</w:t>
            </w:r>
          </w:p>
        </w:tc>
      </w:tr>
      <w:tr w:rsidR="003E2FD1" w:rsidRPr="003E2FD1" w14:paraId="5D7AD966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B33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193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306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99A9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999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C3F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667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DD7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306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1B7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111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5F2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329</w:t>
            </w:r>
          </w:p>
        </w:tc>
      </w:tr>
      <w:tr w:rsidR="003E2FD1" w:rsidRPr="003E2FD1" w14:paraId="2E97D1B4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03A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BAT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299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6045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318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54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2AE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E897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BAT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A85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6045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25D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8719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3B1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219</w:t>
            </w:r>
          </w:p>
        </w:tc>
      </w:tr>
      <w:tr w:rsidR="003E2FD1" w:rsidRPr="003E2FD1" w14:paraId="6E499218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BE2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EU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ECB9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316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754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888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4F27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6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4D67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EU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582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316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09E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711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14C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161</w:t>
            </w:r>
          </w:p>
        </w:tc>
      </w:tr>
      <w:tr w:rsidR="003E2FD1" w:rsidRPr="003E2FD1" w14:paraId="6C4B208D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9C5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G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14DD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2340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2DAA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55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A24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8D1A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G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F11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2340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E69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44619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ADB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4415 </w:t>
            </w:r>
          </w:p>
        </w:tc>
      </w:tr>
      <w:tr w:rsidR="003E2FD1" w:rsidRPr="003E2FD1" w14:paraId="5335A96E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BA29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AT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70F6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807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84CD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899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9AD7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3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194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AT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67BA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807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32B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411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A91D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116 </w:t>
            </w:r>
          </w:p>
        </w:tc>
      </w:tr>
      <w:tr w:rsidR="003E2FD1" w:rsidRPr="003E2FD1" w14:paraId="4F820D67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D06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160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F6E6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533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B15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32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43F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955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160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B5E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533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E29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661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B6F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118</w:t>
            </w:r>
          </w:p>
        </w:tc>
      </w:tr>
      <w:tr w:rsidR="003E2FD1" w:rsidRPr="003E2FD1" w14:paraId="0312F431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02E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CSA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4E7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7587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C5B6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41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A8B6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46E7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CSA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DE4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7587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A21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899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CF2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47</w:t>
            </w:r>
          </w:p>
        </w:tc>
      </w:tr>
      <w:tr w:rsidR="003E2FD1" w:rsidRPr="003E2FD1" w14:paraId="273F94DD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AF0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1-A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68D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792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6FF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22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4BAA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8DCD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1-A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D187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792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230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111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93B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147</w:t>
            </w:r>
          </w:p>
        </w:tc>
      </w:tr>
      <w:tr w:rsidR="003E2FD1" w:rsidRPr="003E2FD1" w14:paraId="6F554128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B887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VT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EF8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4985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074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99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DE9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42F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VT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7D0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4985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B02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558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E71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691</w:t>
            </w:r>
          </w:p>
        </w:tc>
      </w:tr>
      <w:tr w:rsidR="003E2FD1" w:rsidRPr="003E2FD1" w14:paraId="7666E03D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99A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295-AS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D0A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3723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EA6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888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CA7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3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D90D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295-AS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B80A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3723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3C3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111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CE2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117</w:t>
            </w:r>
          </w:p>
        </w:tc>
      </w:tr>
      <w:tr w:rsidR="003E2FD1" w:rsidRPr="003E2FD1" w14:paraId="6EB13E21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87F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223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AF5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489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DD8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611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ED0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7B8A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223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2DF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489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CFA6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91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E88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161</w:t>
            </w:r>
          </w:p>
        </w:tc>
      </w:tr>
      <w:tr w:rsidR="003E2FD1" w:rsidRPr="003E2FD1" w14:paraId="57CFCC8E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6AB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AT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58D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671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83E6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8666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E1F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077D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AT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029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671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BC2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10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526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449</w:t>
            </w:r>
          </w:p>
        </w:tc>
      </w:tr>
      <w:tr w:rsidR="003E2FD1" w:rsidRPr="003E2FD1" w14:paraId="3BD70360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3CD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PAT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514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807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F15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000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151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7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94B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PAT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C7A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807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96C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61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32B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889</w:t>
            </w:r>
          </w:p>
        </w:tc>
      </w:tr>
      <w:tr w:rsidR="003E2FD1" w:rsidRPr="003E2FD1" w14:paraId="5F98CA15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478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216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DA3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6025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F66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441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C54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3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E6B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216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1EE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6025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F8B6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44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21B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879</w:t>
            </w:r>
          </w:p>
        </w:tc>
      </w:tr>
      <w:tr w:rsidR="003E2FD1" w:rsidRPr="003E2FD1" w14:paraId="636441BD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83B7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C2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AF29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554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B42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8811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0F9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A15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C2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A136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554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7D7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2218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366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9781</w:t>
            </w:r>
          </w:p>
        </w:tc>
      </w:tr>
      <w:tr w:rsidR="003E2FD1" w:rsidRPr="003E2FD1" w14:paraId="476909B8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DE5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15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2139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339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3FFA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666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437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30C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15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288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339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60B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23331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FD87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119</w:t>
            </w:r>
          </w:p>
        </w:tc>
      </w:tr>
      <w:tr w:rsidR="003E2FD1" w:rsidRPr="003E2FD1" w14:paraId="28FEAF25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C45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U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180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4738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410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966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6E8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427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U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0BB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4738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78C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77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F39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6626</w:t>
            </w:r>
          </w:p>
        </w:tc>
      </w:tr>
      <w:tr w:rsidR="003E2FD1" w:rsidRPr="003E2FD1" w14:paraId="43720A12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E18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136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DB2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3517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E6A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9777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177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192D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136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A5F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3517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E887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66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420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71</w:t>
            </w:r>
          </w:p>
        </w:tc>
      </w:tr>
      <w:tr w:rsidR="003E2FD1" w:rsidRPr="003E2FD1" w14:paraId="63587155" w14:textId="77777777" w:rsidTr="003E2FD1">
        <w:trPr>
          <w:trHeight w:val="319"/>
        </w:trPr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93F77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LNC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4736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6089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CE31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800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159B9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5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C030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LNC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CB779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6089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782F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888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6ECD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994</w:t>
            </w:r>
          </w:p>
        </w:tc>
      </w:tr>
    </w:tbl>
    <w:p w14:paraId="3182B698" w14:textId="1DC56EE5" w:rsidR="003E2FD1" w:rsidRDefault="003E2FD1"/>
    <w:p w14:paraId="3A3C1B30" w14:textId="1EADAC29" w:rsidR="003E2FD1" w:rsidRDefault="003E2FD1"/>
    <w:tbl>
      <w:tblPr>
        <w:tblW w:w="13452" w:type="dxa"/>
        <w:tblLook w:val="04A0" w:firstRow="1" w:lastRow="0" w:firstColumn="1" w:lastColumn="0" w:noHBand="0" w:noVBand="1"/>
      </w:tblPr>
      <w:tblGrid>
        <w:gridCol w:w="444"/>
        <w:gridCol w:w="4327"/>
        <w:gridCol w:w="1367"/>
        <w:gridCol w:w="5024"/>
        <w:gridCol w:w="898"/>
        <w:gridCol w:w="760"/>
        <w:gridCol w:w="1138"/>
      </w:tblGrid>
      <w:tr w:rsidR="003E2FD1" w:rsidRPr="003E2FD1" w14:paraId="4A00C938" w14:textId="77777777" w:rsidTr="00133CAE">
        <w:trPr>
          <w:trHeight w:val="687"/>
        </w:trPr>
        <w:tc>
          <w:tcPr>
            <w:tcW w:w="134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E1D8E" w14:textId="77777777" w:rsidR="003E2FD1" w:rsidRPr="003E2FD1" w:rsidRDefault="003E2FD1" w:rsidP="003E2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able S4 List of top 20 candidates of sense PCAT5-interacting </w:t>
            </w: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proteins that were identified by RNA pull down and LC/MS</w:t>
            </w:r>
          </w:p>
        </w:tc>
      </w:tr>
      <w:tr w:rsidR="003E2FD1" w:rsidRPr="003E2FD1" w14:paraId="2E240159" w14:textId="77777777" w:rsidTr="00133CAE">
        <w:trPr>
          <w:trHeight w:val="687"/>
        </w:trPr>
        <w:tc>
          <w:tcPr>
            <w:tcW w:w="134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CEBEF" w14:textId="77777777" w:rsidR="003E2FD1" w:rsidRPr="003E2FD1" w:rsidRDefault="003E2FD1" w:rsidP="003E2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2FD1" w:rsidRPr="003E2FD1" w14:paraId="184BD9F6" w14:textId="77777777" w:rsidTr="00133CAE">
        <w:trPr>
          <w:trHeight w:val="332"/>
        </w:trPr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4541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BD68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cession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17B1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5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B115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53277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s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DBC5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06AB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verage</w:t>
            </w:r>
          </w:p>
        </w:tc>
      </w:tr>
      <w:tr w:rsidR="003E2FD1" w:rsidRPr="003E2FD1" w14:paraId="4A64F972" w14:textId="77777777" w:rsidTr="00133CAE">
        <w:trPr>
          <w:trHeight w:val="33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6B2A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F7F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|O00425|IF2B3_HUMA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59B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2BP3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3736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ulin-like growth factor 2 mRNA-binding protein 3 OS=Homo sapiens OX=9606 GN=IGF2BP3 PE=1 SV=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173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6C7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850D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%</w:t>
            </w:r>
          </w:p>
        </w:tc>
      </w:tr>
      <w:tr w:rsidR="003E2FD1" w:rsidRPr="003E2FD1" w14:paraId="7A9DA0D9" w14:textId="77777777" w:rsidTr="00133CAE">
        <w:trPr>
          <w:trHeight w:val="33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6D5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CAA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|B2R5W2|B2R5W2_HUMA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C5FA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RNPC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DDD6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terogeneous nuclear ribonucleoproteins C1/C2 OS=Homo sapiens OX=9606 GN=HNRNPC PE=1 SV=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48A9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9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672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B18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%</w:t>
            </w:r>
          </w:p>
        </w:tc>
      </w:tr>
      <w:tr w:rsidR="003E2FD1" w:rsidRPr="003E2FD1" w14:paraId="7E6B0D11" w14:textId="77777777" w:rsidTr="00133CAE">
        <w:trPr>
          <w:trHeight w:val="33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A63D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19F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|H0YEG8|H0YEG8_HUMA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441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B2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E9EA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obindin-2 (Fragment) OS=Homo sapiens OX=9606 GN=NUCB2 PE=1 SV=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702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7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603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BB8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%</w:t>
            </w:r>
          </w:p>
        </w:tc>
      </w:tr>
      <w:tr w:rsidR="003E2FD1" w:rsidRPr="003E2FD1" w14:paraId="17E34E6B" w14:textId="77777777" w:rsidTr="00133CAE">
        <w:trPr>
          <w:trHeight w:val="33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30C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EF7A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|B0YJ06|B0YJ06_HUMA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E32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DMT1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169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 aspartic acid methyltransferase 1 variant 5 OS=Homo sapiens OX=9606 GN=TRDMT1 PE=4 SV=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094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DCBD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0B9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%</w:t>
            </w:r>
          </w:p>
        </w:tc>
      </w:tr>
      <w:tr w:rsidR="003E2FD1" w:rsidRPr="003E2FD1" w14:paraId="21564033" w14:textId="77777777" w:rsidTr="00133CAE">
        <w:trPr>
          <w:trHeight w:val="33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242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D339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|Q01650|LAT1_HUMA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1BBA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7A5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AFAD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neutral amino acids transporter small subunit 1 OS=Homo sapiens OX=9606 GN=SLC7A5 PE=1 SV=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322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6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CAE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902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%</w:t>
            </w:r>
          </w:p>
        </w:tc>
      </w:tr>
      <w:tr w:rsidR="003E2FD1" w:rsidRPr="003E2FD1" w14:paraId="64B9A3D3" w14:textId="77777777" w:rsidTr="00133CAE">
        <w:trPr>
          <w:trHeight w:val="33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AD1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EBB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|A0A0U1RRM4|A0A0U1RRM4_HUMA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DDF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BP1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049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ypyrimidine tract-binding protein 1 OS=Homo sapiens OX=9606 GN=PTBP1 PE=1 SV=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353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6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DAA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9BD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%</w:t>
            </w:r>
          </w:p>
        </w:tc>
      </w:tr>
      <w:tr w:rsidR="003E2FD1" w:rsidRPr="003E2FD1" w14:paraId="574642E6" w14:textId="77777777" w:rsidTr="00133CAE">
        <w:trPr>
          <w:trHeight w:val="33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BC0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50D9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|Q14126|DSG2_HUMA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708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G2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6AE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Desmoglein-2 OS=Homo sapiens OX=9606 GN=DSG2 PE=1 SV=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C53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0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9A0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E55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%</w:t>
            </w:r>
          </w:p>
        </w:tc>
      </w:tr>
      <w:tr w:rsidR="003E2FD1" w:rsidRPr="003E2FD1" w14:paraId="6048AAF9" w14:textId="77777777" w:rsidTr="00133CAE">
        <w:trPr>
          <w:trHeight w:val="33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5AE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389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|A0A0S2Z430|A0A0S2Z430_HUMA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EF8A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K2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768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hosphoenolpyruvate </w:t>
            </w:r>
            <w:proofErr w:type="spellStart"/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oxykinase</w:t>
            </w:r>
            <w:proofErr w:type="spellEnd"/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GTP) (Fragment) OS=Homo sapiens OX=9606 GN=PCK2 PE=2 SV=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A49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4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E70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3EF9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%</w:t>
            </w:r>
          </w:p>
        </w:tc>
      </w:tr>
      <w:tr w:rsidR="003E2FD1" w:rsidRPr="003E2FD1" w14:paraId="7B735255" w14:textId="77777777" w:rsidTr="00133CAE">
        <w:trPr>
          <w:trHeight w:val="33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0E76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B65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|Q96JB5|CK5P3_HUMA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CEA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5RAP3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158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5 regulatory subunit-associated protein 3 OS=Homo sapiens OX=9606 GN=CDK5RAP3 PE=1 SV=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6D0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2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B4C7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020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%</w:t>
            </w:r>
          </w:p>
        </w:tc>
      </w:tr>
      <w:tr w:rsidR="003E2FD1" w:rsidRPr="003E2FD1" w14:paraId="6972FC0D" w14:textId="77777777" w:rsidTr="00133CAE">
        <w:trPr>
          <w:trHeight w:val="33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8E2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3639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|O76021|RL1D1_HUMA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DEF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L1D1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23F6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al L1 domain-containing protein 1 OS=Homo sapiens OX=9606 GN=RSL1D1 PE=1 SV=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6EB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1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D806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1AB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%</w:t>
            </w:r>
          </w:p>
        </w:tc>
      </w:tr>
      <w:tr w:rsidR="003E2FD1" w:rsidRPr="003E2FD1" w14:paraId="5DAF5BF4" w14:textId="77777777" w:rsidTr="00133CAE">
        <w:trPr>
          <w:trHeight w:val="33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7E8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BC6A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|A0A024R3D8|A0A024R3D8_HUMA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1C9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AT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2D16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tyltransferase component of pyruvate dehydrogenase complex OS=Homo sapiens OX=9606 GN=DLAT PE=3 SV=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7E3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4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841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142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%</w:t>
            </w:r>
          </w:p>
        </w:tc>
      </w:tr>
      <w:tr w:rsidR="003E2FD1" w:rsidRPr="003E2FD1" w14:paraId="0B1B1991" w14:textId="77777777" w:rsidTr="00133CAE">
        <w:trPr>
          <w:trHeight w:val="33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864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BF3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|P02533|K1C14_HUMA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78C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14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45A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ratin, type I cytoskeletal 14 OS=Homo sapiens OX=9606 GN=KRT14 PE=1 SV=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D53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8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7C6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6BD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%</w:t>
            </w:r>
          </w:p>
        </w:tc>
      </w:tr>
      <w:tr w:rsidR="003E2FD1" w:rsidRPr="003E2FD1" w14:paraId="667BE917" w14:textId="77777777" w:rsidTr="00133CAE">
        <w:trPr>
          <w:trHeight w:val="33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895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D61A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|Q05DA4|Q05DA4_HUMA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A66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4HA2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443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Procollagen-proline 4-dioxygenase OS=Homo sapiens OX=9606 GN=P4HA2 PE=2 SV=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E629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6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B559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D3F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%</w:t>
            </w:r>
          </w:p>
        </w:tc>
      </w:tr>
      <w:tr w:rsidR="003E2FD1" w:rsidRPr="003E2FD1" w14:paraId="3DFCB5D3" w14:textId="77777777" w:rsidTr="00133CAE">
        <w:trPr>
          <w:trHeight w:val="33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131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226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|A0A1W2PPS1|A0A1W2PPS1_HUMA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CDB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RNPU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9D3A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terogeneous nuclear ribonucleoprotein U OS=Homo sapiens OX=9606 GN=HNRNPU PE=1 SV=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994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0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1A0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7BF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%</w:t>
            </w:r>
          </w:p>
        </w:tc>
      </w:tr>
      <w:tr w:rsidR="003E2FD1" w:rsidRPr="003E2FD1" w14:paraId="70E860AA" w14:textId="77777777" w:rsidTr="00133CAE">
        <w:trPr>
          <w:trHeight w:val="33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4170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1AB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|B0QYK0|B0QYK0_HUMA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8F36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WSR1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008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binding protein EWS OS=Homo sapiens OX=9606 GN=EWSR1 PE=1 SV=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1DA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1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6AB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95E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%</w:t>
            </w:r>
          </w:p>
        </w:tc>
      </w:tr>
      <w:tr w:rsidR="003E2FD1" w:rsidRPr="003E2FD1" w14:paraId="7897E504" w14:textId="77777777" w:rsidTr="00133CAE">
        <w:trPr>
          <w:trHeight w:val="33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432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2B6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|F8W930|F8W930_HUMA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EE22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2BP2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59A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ulin-like growth factor 2 mRNA-binding protein 2 OS=Homo sapiens OX=9606 GN=IGF2BP2 PE=1 SV=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5833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8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7205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0D5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%</w:t>
            </w:r>
          </w:p>
        </w:tc>
      </w:tr>
      <w:tr w:rsidR="003E2FD1" w:rsidRPr="003E2FD1" w14:paraId="554EB374" w14:textId="77777777" w:rsidTr="00133CAE">
        <w:trPr>
          <w:trHeight w:val="33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CFB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7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D7F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|O43776|SYNC_HUMA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B34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RS1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086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Asparagine--tRNA ligase, cytoplasmic OS=Homo sapiens OX=9606 GN=NARS1 PE=1 SV=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490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7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DFB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8E6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%</w:t>
            </w:r>
          </w:p>
        </w:tc>
      </w:tr>
      <w:tr w:rsidR="003E2FD1" w:rsidRPr="003E2FD1" w14:paraId="6B561066" w14:textId="77777777" w:rsidTr="00133CAE">
        <w:trPr>
          <w:trHeight w:val="33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4A66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FC0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|Q15397|PUM3_HUMA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661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M3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A694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milio</w:t>
            </w:r>
            <w:proofErr w:type="spellEnd"/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omolog 3 OS=Homo sapiens OX=9606 GN=PUM3 PE=1 SV=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443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9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0AF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3C16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%</w:t>
            </w:r>
          </w:p>
        </w:tc>
      </w:tr>
      <w:tr w:rsidR="003E2FD1" w:rsidRPr="003E2FD1" w14:paraId="1B685135" w14:textId="77777777" w:rsidTr="00133CAE">
        <w:trPr>
          <w:trHeight w:val="332"/>
        </w:trPr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1549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71A7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|A0A5H1ZRP4|A0A5H1ZRP4_HUMA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EF3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LFB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82E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 elongation factor B OS=Homo sapiens OX=9606 GN=NELFB PE=1 SV=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856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6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A3C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DD51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%</w:t>
            </w:r>
          </w:p>
        </w:tc>
      </w:tr>
      <w:tr w:rsidR="003E2FD1" w:rsidRPr="003E2FD1" w14:paraId="41C91269" w14:textId="77777777" w:rsidTr="00133CAE">
        <w:trPr>
          <w:trHeight w:val="332"/>
        </w:trPr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01D7F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8504C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|A0A590UJK4|A0A590UJK4_HUMA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D788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SF6</w:t>
            </w:r>
          </w:p>
        </w:tc>
        <w:tc>
          <w:tcPr>
            <w:tcW w:w="5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5DC3E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ine/arginine-rich-splicing factor 6 OS=Homo sapiens OX=9606 GN=SRSF6 PE=1 SV=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EDA0B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4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F8F38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62C2A" w14:textId="77777777" w:rsidR="003E2FD1" w:rsidRPr="003E2FD1" w:rsidRDefault="003E2FD1" w:rsidP="003E2F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2F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%</w:t>
            </w:r>
          </w:p>
        </w:tc>
      </w:tr>
    </w:tbl>
    <w:p w14:paraId="07B26E00" w14:textId="6332A5F4" w:rsidR="003E2FD1" w:rsidRDefault="003E2FD1"/>
    <w:p w14:paraId="29156512" w14:textId="6582A90F" w:rsidR="003E2FD1" w:rsidRDefault="003E2FD1"/>
    <w:p w14:paraId="609C84CE" w14:textId="6F9FC34D" w:rsidR="008459EC" w:rsidRDefault="008459EC"/>
    <w:p w14:paraId="5F145376" w14:textId="29D2C4B0" w:rsidR="008459EC" w:rsidRDefault="008459EC"/>
    <w:p w14:paraId="15D06038" w14:textId="7607F45F" w:rsidR="008459EC" w:rsidRDefault="008459EC"/>
    <w:p w14:paraId="2A36CAE9" w14:textId="131323CA" w:rsidR="008459EC" w:rsidRDefault="008459EC"/>
    <w:p w14:paraId="66E18CB7" w14:textId="5D08C3C0" w:rsidR="008459EC" w:rsidRPr="008459EC" w:rsidRDefault="008459EC" w:rsidP="008459EC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8459E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5</w:t>
      </w:r>
      <w:r w:rsidRPr="008459E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Relationships between LIN28B expression in EC and clinicopathological parameters</w:t>
      </w:r>
    </w:p>
    <w:tbl>
      <w:tblPr>
        <w:tblStyle w:val="a3"/>
        <w:tblpPr w:leftFromText="180" w:rightFromText="180" w:vertAnchor="page" w:horzAnchor="margin" w:tblpY="680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0"/>
        <w:gridCol w:w="659"/>
        <w:gridCol w:w="659"/>
        <w:gridCol w:w="639"/>
        <w:gridCol w:w="830"/>
        <w:gridCol w:w="884"/>
        <w:gridCol w:w="2505"/>
        <w:gridCol w:w="1344"/>
      </w:tblGrid>
      <w:tr w:rsidR="008459EC" w:rsidRPr="008459EC" w14:paraId="32CFF1E7" w14:textId="77777777" w:rsidTr="008459EC">
        <w:trPr>
          <w:trHeight w:val="394"/>
        </w:trPr>
        <w:tc>
          <w:tcPr>
            <w:tcW w:w="2140" w:type="dxa"/>
            <w:tcBorders>
              <w:top w:val="single" w:sz="4" w:space="0" w:color="auto"/>
            </w:tcBorders>
          </w:tcPr>
          <w:p w14:paraId="6A51DF22" w14:textId="77777777" w:rsidR="008459EC" w:rsidRPr="008459EC" w:rsidRDefault="008459EC" w:rsidP="008459E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92272280"/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659" w:type="dxa"/>
            <w:tcBorders>
              <w:top w:val="single" w:sz="4" w:space="0" w:color="auto"/>
            </w:tcBorders>
          </w:tcPr>
          <w:p w14:paraId="61EA0419" w14:textId="77777777" w:rsidR="008459EC" w:rsidRPr="008459EC" w:rsidRDefault="008459EC" w:rsidP="008459E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AC30BC" w14:textId="77777777" w:rsidR="008459EC" w:rsidRPr="008459EC" w:rsidRDefault="008459EC" w:rsidP="008459E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OLE_LINK10"/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  <w:bookmarkEnd w:id="1"/>
          </w:p>
        </w:tc>
        <w:tc>
          <w:tcPr>
            <w:tcW w:w="17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D68D98" w14:textId="77777777" w:rsidR="008459EC" w:rsidRPr="008459EC" w:rsidRDefault="008459EC" w:rsidP="008459E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OLE_LINK11"/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  <w:bookmarkEnd w:id="2"/>
          </w:p>
        </w:tc>
        <w:tc>
          <w:tcPr>
            <w:tcW w:w="2503" w:type="dxa"/>
            <w:tcBorders>
              <w:top w:val="single" w:sz="4" w:space="0" w:color="auto"/>
            </w:tcBorders>
          </w:tcPr>
          <w:p w14:paraId="7B02A5E8" w14:textId="77777777" w:rsidR="008459EC" w:rsidRPr="008459EC" w:rsidRDefault="008459EC" w:rsidP="008459E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 positive rate (%)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2FA39D22" w14:textId="77777777" w:rsidR="008459EC" w:rsidRPr="008459EC" w:rsidRDefault="008459EC" w:rsidP="008459E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8459EC" w:rsidRPr="008459EC" w14:paraId="3049C8CE" w14:textId="77777777" w:rsidTr="008459EC">
        <w:trPr>
          <w:trHeight w:val="386"/>
        </w:trPr>
        <w:tc>
          <w:tcPr>
            <w:tcW w:w="2140" w:type="dxa"/>
            <w:tcBorders>
              <w:bottom w:val="single" w:sz="4" w:space="0" w:color="auto"/>
            </w:tcBorders>
          </w:tcPr>
          <w:p w14:paraId="6E7FE882" w14:textId="77777777" w:rsidR="008459EC" w:rsidRPr="008459EC" w:rsidRDefault="008459EC" w:rsidP="008459E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28B</w:t>
            </w: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14:paraId="3C07A8E8" w14:textId="77777777" w:rsidR="008459EC" w:rsidRPr="008459EC" w:rsidRDefault="008459EC" w:rsidP="008459E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14:paraId="0CE7927E" w14:textId="77777777" w:rsidR="008459EC" w:rsidRPr="008459EC" w:rsidRDefault="008459EC" w:rsidP="008459E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</w:tcPr>
          <w:p w14:paraId="2AEBA6D2" w14:textId="77777777" w:rsidR="008459EC" w:rsidRPr="008459EC" w:rsidRDefault="008459EC" w:rsidP="008459E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+)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2D6B7EDD" w14:textId="77777777" w:rsidR="008459EC" w:rsidRPr="008459EC" w:rsidRDefault="008459EC" w:rsidP="008459E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++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0FEE9D16" w14:textId="77777777" w:rsidR="008459EC" w:rsidRPr="008459EC" w:rsidRDefault="008459EC" w:rsidP="008459E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+++)</w:t>
            </w:r>
          </w:p>
        </w:tc>
        <w:tc>
          <w:tcPr>
            <w:tcW w:w="2503" w:type="dxa"/>
            <w:tcBorders>
              <w:bottom w:val="single" w:sz="4" w:space="0" w:color="auto"/>
            </w:tcBorders>
          </w:tcPr>
          <w:p w14:paraId="500CFC54" w14:textId="77777777" w:rsidR="008459EC" w:rsidRPr="008459EC" w:rsidRDefault="008459EC" w:rsidP="008459E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1D390A38" w14:textId="77777777" w:rsidR="008459EC" w:rsidRPr="008459EC" w:rsidRDefault="008459EC" w:rsidP="008459E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459EC" w:rsidRPr="008459EC" w14:paraId="3730C2F1" w14:textId="77777777" w:rsidTr="008459EC">
        <w:trPr>
          <w:trHeight w:val="394"/>
        </w:trPr>
        <w:tc>
          <w:tcPr>
            <w:tcW w:w="2140" w:type="dxa"/>
            <w:tcBorders>
              <w:top w:val="single" w:sz="4" w:space="0" w:color="auto"/>
            </w:tcBorders>
          </w:tcPr>
          <w:p w14:paraId="19A96519" w14:textId="77777777" w:rsidR="008459EC" w:rsidRPr="008459EC" w:rsidRDefault="008459EC" w:rsidP="008459E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 VS tumor</w:t>
            </w:r>
          </w:p>
        </w:tc>
        <w:tc>
          <w:tcPr>
            <w:tcW w:w="6176" w:type="dxa"/>
            <w:gridSpan w:val="6"/>
            <w:tcBorders>
              <w:top w:val="single" w:sz="4" w:space="0" w:color="auto"/>
            </w:tcBorders>
          </w:tcPr>
          <w:p w14:paraId="129836E4" w14:textId="77777777" w:rsidR="008459EC" w:rsidRPr="008459EC" w:rsidRDefault="008459EC" w:rsidP="008459E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747E9541" w14:textId="77777777" w:rsidR="008459EC" w:rsidRPr="008459EC" w:rsidRDefault="008459EC" w:rsidP="008459E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459EC" w:rsidRPr="008459EC" w14:paraId="5AFA0922" w14:textId="77777777" w:rsidTr="008459EC">
        <w:trPr>
          <w:trHeight w:val="193"/>
        </w:trPr>
        <w:tc>
          <w:tcPr>
            <w:tcW w:w="2140" w:type="dxa"/>
          </w:tcPr>
          <w:p w14:paraId="64B379C8" w14:textId="6A65AA89" w:rsidR="008459EC" w:rsidRPr="008459EC" w:rsidRDefault="008459EC" w:rsidP="008459E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OLE_LINK8"/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 tissue</w:t>
            </w:r>
            <w:bookmarkEnd w:id="3"/>
          </w:p>
        </w:tc>
        <w:tc>
          <w:tcPr>
            <w:tcW w:w="659" w:type="dxa"/>
          </w:tcPr>
          <w:p w14:paraId="5453CC84" w14:textId="77777777" w:rsidR="008459EC" w:rsidRPr="008459EC" w:rsidRDefault="008459EC" w:rsidP="008459E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659" w:type="dxa"/>
          </w:tcPr>
          <w:p w14:paraId="2DD9BC25" w14:textId="77777777" w:rsidR="008459EC" w:rsidRPr="008459EC" w:rsidRDefault="008459EC" w:rsidP="008459E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638" w:type="dxa"/>
          </w:tcPr>
          <w:p w14:paraId="1513A944" w14:textId="77777777" w:rsidR="008459EC" w:rsidRPr="008459EC" w:rsidRDefault="008459EC" w:rsidP="008459E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30" w:type="dxa"/>
          </w:tcPr>
          <w:p w14:paraId="2E5156AB" w14:textId="77777777" w:rsidR="008459EC" w:rsidRPr="008459EC" w:rsidRDefault="008459EC" w:rsidP="008459E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84" w:type="dxa"/>
          </w:tcPr>
          <w:p w14:paraId="0176A41C" w14:textId="77777777" w:rsidR="008459EC" w:rsidRPr="008459EC" w:rsidRDefault="008459EC" w:rsidP="008459E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3" w:type="dxa"/>
          </w:tcPr>
          <w:p w14:paraId="3F826C50" w14:textId="77777777" w:rsidR="008459EC" w:rsidRPr="008459EC" w:rsidRDefault="008459EC" w:rsidP="008459E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6</w:t>
            </w:r>
          </w:p>
        </w:tc>
        <w:tc>
          <w:tcPr>
            <w:tcW w:w="1344" w:type="dxa"/>
          </w:tcPr>
          <w:p w14:paraId="0981FE00" w14:textId="77777777" w:rsidR="008459EC" w:rsidRPr="008459EC" w:rsidRDefault="008459EC" w:rsidP="008459E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459EC" w:rsidRPr="008459EC" w14:paraId="4A80647B" w14:textId="77777777" w:rsidTr="008459EC">
        <w:trPr>
          <w:trHeight w:val="193"/>
        </w:trPr>
        <w:tc>
          <w:tcPr>
            <w:tcW w:w="2140" w:type="dxa"/>
          </w:tcPr>
          <w:p w14:paraId="453D53F7" w14:textId="0A77C255" w:rsidR="008459EC" w:rsidRPr="008459EC" w:rsidRDefault="008459EC" w:rsidP="008459E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" w:name="OLE_LINK9"/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</w:t>
            </w:r>
            <w:bookmarkEnd w:id="4"/>
          </w:p>
        </w:tc>
        <w:tc>
          <w:tcPr>
            <w:tcW w:w="659" w:type="dxa"/>
          </w:tcPr>
          <w:p w14:paraId="5CCAF2CF" w14:textId="77777777" w:rsidR="008459EC" w:rsidRPr="008459EC" w:rsidRDefault="008459EC" w:rsidP="008459E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659" w:type="dxa"/>
          </w:tcPr>
          <w:p w14:paraId="70D1E55C" w14:textId="77777777" w:rsidR="008459EC" w:rsidRPr="008459EC" w:rsidRDefault="008459EC" w:rsidP="008459E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38" w:type="dxa"/>
          </w:tcPr>
          <w:p w14:paraId="3F58E56B" w14:textId="77777777" w:rsidR="008459EC" w:rsidRPr="008459EC" w:rsidRDefault="008459EC" w:rsidP="008459E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30" w:type="dxa"/>
          </w:tcPr>
          <w:p w14:paraId="50662265" w14:textId="77777777" w:rsidR="008459EC" w:rsidRPr="008459EC" w:rsidRDefault="008459EC" w:rsidP="008459E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84" w:type="dxa"/>
          </w:tcPr>
          <w:p w14:paraId="79426570" w14:textId="77777777" w:rsidR="008459EC" w:rsidRPr="008459EC" w:rsidRDefault="008459EC" w:rsidP="008459E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503" w:type="dxa"/>
          </w:tcPr>
          <w:p w14:paraId="033A7759" w14:textId="77777777" w:rsidR="008459EC" w:rsidRPr="008459EC" w:rsidRDefault="008459EC" w:rsidP="008459E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.00</w:t>
            </w:r>
          </w:p>
        </w:tc>
        <w:tc>
          <w:tcPr>
            <w:tcW w:w="1344" w:type="dxa"/>
          </w:tcPr>
          <w:p w14:paraId="750135F8" w14:textId="77777777" w:rsidR="008459EC" w:rsidRPr="008459EC" w:rsidRDefault="008459EC" w:rsidP="008459EC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bookmarkEnd w:id="0"/>
    </w:tbl>
    <w:p w14:paraId="6050B95F" w14:textId="13E46C2C" w:rsidR="008459EC" w:rsidRPr="008459EC" w:rsidRDefault="008459EC" w:rsidP="008459EC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3D1694B9" w14:textId="265454A6" w:rsidR="008459EC" w:rsidRPr="008459EC" w:rsidRDefault="008459EC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0C403D2C" w14:textId="177784CC" w:rsidR="008459EC" w:rsidRPr="008459EC" w:rsidRDefault="008459EC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5F2E4858" w14:textId="0D9A47B1" w:rsidR="008459EC" w:rsidRPr="008459EC" w:rsidRDefault="008459EC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72BCFE1B" w14:textId="576D4379" w:rsidR="008459EC" w:rsidRPr="008459EC" w:rsidRDefault="008459EC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15C267EE" w14:textId="5E19C94F" w:rsidR="008459EC" w:rsidRPr="008459EC" w:rsidRDefault="008459EC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1E4CD037" w14:textId="03DC92C5" w:rsidR="008459EC" w:rsidRPr="008459EC" w:rsidRDefault="008459EC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3FF7394D" w14:textId="0A5E1F7C" w:rsidR="008459EC" w:rsidRDefault="008459EC"/>
    <w:p w14:paraId="57EA89B9" w14:textId="5BB26874" w:rsidR="008459EC" w:rsidRDefault="008459EC"/>
    <w:p w14:paraId="665E19B5" w14:textId="430D205A" w:rsidR="008459EC" w:rsidRDefault="008459EC"/>
    <w:p w14:paraId="699EF03D" w14:textId="77777777" w:rsidR="008459EC" w:rsidRDefault="008459EC"/>
    <w:tbl>
      <w:tblPr>
        <w:tblW w:w="9640" w:type="dxa"/>
        <w:tblLook w:val="04A0" w:firstRow="1" w:lastRow="0" w:firstColumn="1" w:lastColumn="0" w:noHBand="0" w:noVBand="1"/>
      </w:tblPr>
      <w:tblGrid>
        <w:gridCol w:w="3665"/>
        <w:gridCol w:w="3049"/>
        <w:gridCol w:w="456"/>
        <w:gridCol w:w="934"/>
        <w:gridCol w:w="1550"/>
      </w:tblGrid>
      <w:tr w:rsidR="00133CAE" w:rsidRPr="00133CAE" w14:paraId="734211BB" w14:textId="77777777" w:rsidTr="00133CAE">
        <w:trPr>
          <w:trHeight w:val="1060"/>
        </w:trPr>
        <w:tc>
          <w:tcPr>
            <w:tcW w:w="9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CE3F6" w14:textId="1E74E539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ble S</w:t>
            </w:r>
            <w:r w:rsid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PCR was used to detected the expression of Lin28B mRNA </w:t>
            </w: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expression and analyzed the clinicopathologic characteristics of endometrial cancer </w:t>
            </w: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patients.</w:t>
            </w:r>
          </w:p>
        </w:tc>
      </w:tr>
      <w:tr w:rsidR="00133CAE" w:rsidRPr="00133CAE" w14:paraId="17630F09" w14:textId="77777777" w:rsidTr="00133CAE">
        <w:trPr>
          <w:trHeight w:val="310"/>
        </w:trPr>
        <w:tc>
          <w:tcPr>
            <w:tcW w:w="6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F2A12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icopathologic characteristics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DC730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F3D53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07E89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133CAE" w:rsidRPr="00133CAE" w14:paraId="362953B1" w14:textId="77777777" w:rsidTr="00133CAE">
        <w:trPr>
          <w:trHeight w:val="310"/>
        </w:trPr>
        <w:tc>
          <w:tcPr>
            <w:tcW w:w="36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87C3" w14:textId="77777777" w:rsidR="00133CAE" w:rsidRPr="00133CAE" w:rsidRDefault="00133CAE" w:rsidP="00133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2639" w14:textId="77777777" w:rsidR="00133CAE" w:rsidRPr="00133CAE" w:rsidRDefault="00133CAE" w:rsidP="00133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6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1F23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7808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868</w:t>
            </w:r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7731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883</w:t>
            </w:r>
          </w:p>
        </w:tc>
      </w:tr>
      <w:tr w:rsidR="00133CAE" w:rsidRPr="00133CAE" w14:paraId="11FB7AA7" w14:textId="77777777" w:rsidTr="00133CAE">
        <w:trPr>
          <w:trHeight w:val="330"/>
        </w:trPr>
        <w:tc>
          <w:tcPr>
            <w:tcW w:w="36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C77D1" w14:textId="77777777" w:rsidR="00133CAE" w:rsidRPr="00133CAE" w:rsidRDefault="00133CAE" w:rsidP="00133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6C3C" w14:textId="77777777" w:rsidR="00133CAE" w:rsidRPr="00133CAE" w:rsidRDefault="00133CAE" w:rsidP="00133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≥ </w:t>
            </w:r>
            <w:r w:rsidRPr="00133CAE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156F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22C9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01</w:t>
            </w: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83C3A" w14:textId="77777777" w:rsidR="00133CAE" w:rsidRPr="00133CAE" w:rsidRDefault="00133CAE" w:rsidP="00133C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33CAE" w:rsidRPr="00133CAE" w14:paraId="534B7F28" w14:textId="77777777" w:rsidTr="00133CAE">
        <w:trPr>
          <w:trHeight w:val="330"/>
        </w:trPr>
        <w:tc>
          <w:tcPr>
            <w:tcW w:w="36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1CA0" w14:textId="77777777" w:rsidR="00133CAE" w:rsidRPr="00133CAE" w:rsidRDefault="00133CAE" w:rsidP="00133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ical stage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1CA9" w14:textId="77777777" w:rsidR="00133CAE" w:rsidRPr="00133CAE" w:rsidRDefault="00133CAE" w:rsidP="00133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133CAE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 w:rsidRPr="00133CAE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6705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0CAC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59</w:t>
            </w:r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04DE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133CAE" w:rsidRPr="00133CAE" w14:paraId="61413E9A" w14:textId="77777777" w:rsidTr="00133CAE">
        <w:trPr>
          <w:trHeight w:val="330"/>
        </w:trPr>
        <w:tc>
          <w:tcPr>
            <w:tcW w:w="36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9F874" w14:textId="77777777" w:rsidR="00133CAE" w:rsidRPr="00133CAE" w:rsidRDefault="00133CAE" w:rsidP="00133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223B" w14:textId="77777777" w:rsidR="00133CAE" w:rsidRPr="00133CAE" w:rsidRDefault="00133CAE" w:rsidP="00133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  <w:r w:rsidRPr="00133CAE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 w:rsidRPr="00133CAE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EBBA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248D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.25</w:t>
            </w: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CF0DD" w14:textId="77777777" w:rsidR="00133CAE" w:rsidRPr="00133CAE" w:rsidRDefault="00133CAE" w:rsidP="00133C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33CAE" w:rsidRPr="00133CAE" w14:paraId="30BB21B5" w14:textId="77777777" w:rsidTr="00133CAE">
        <w:trPr>
          <w:trHeight w:val="310"/>
        </w:trPr>
        <w:tc>
          <w:tcPr>
            <w:tcW w:w="36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7E80" w14:textId="77777777" w:rsidR="00133CAE" w:rsidRPr="00133CAE" w:rsidRDefault="00133CAE" w:rsidP="00133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C533" w14:textId="77777777" w:rsidR="00133CAE" w:rsidRPr="00133CAE" w:rsidRDefault="00133CAE" w:rsidP="00133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010F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5386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2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028F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33CAE" w:rsidRPr="00133CAE" w14:paraId="4CB0C391" w14:textId="77777777" w:rsidTr="00133CAE">
        <w:trPr>
          <w:trHeight w:val="310"/>
        </w:trPr>
        <w:tc>
          <w:tcPr>
            <w:tcW w:w="36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8FD0A" w14:textId="77777777" w:rsidR="00133CAE" w:rsidRPr="00133CAE" w:rsidRDefault="00133CAE" w:rsidP="00133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2BC4" w14:textId="77777777" w:rsidR="00133CAE" w:rsidRPr="00133CAE" w:rsidRDefault="00133CAE" w:rsidP="00133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F4D1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BE15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18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0265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01*</w:t>
            </w:r>
          </w:p>
        </w:tc>
      </w:tr>
      <w:tr w:rsidR="00133CAE" w:rsidRPr="00133CAE" w14:paraId="1A28D647" w14:textId="77777777" w:rsidTr="00133CAE">
        <w:trPr>
          <w:trHeight w:val="310"/>
        </w:trPr>
        <w:tc>
          <w:tcPr>
            <w:tcW w:w="36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B7A94" w14:textId="77777777" w:rsidR="00133CAE" w:rsidRPr="00133CAE" w:rsidRDefault="00133CAE" w:rsidP="00133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3EA1" w14:textId="77777777" w:rsidR="00133CAE" w:rsidRPr="00133CAE" w:rsidRDefault="00133CAE" w:rsidP="00133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8F89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6DF0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4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4AB4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3#</w:t>
            </w:r>
          </w:p>
        </w:tc>
      </w:tr>
      <w:tr w:rsidR="00133CAE" w:rsidRPr="00133CAE" w14:paraId="7F72AF1F" w14:textId="77777777" w:rsidTr="00133CAE">
        <w:trPr>
          <w:trHeight w:val="330"/>
        </w:trPr>
        <w:tc>
          <w:tcPr>
            <w:tcW w:w="36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1113" w14:textId="77777777" w:rsidR="00133CAE" w:rsidRPr="00133CAE" w:rsidRDefault="00133CAE" w:rsidP="00133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filtration degree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D0FB" w14:textId="77777777" w:rsidR="00133CAE" w:rsidRPr="00133CAE" w:rsidRDefault="00133CAE" w:rsidP="00133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133CAE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/2</w:t>
            </w:r>
            <w:r w:rsidRPr="00133CAE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scle layer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072B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0299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33</w:t>
            </w:r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525D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5</w:t>
            </w:r>
          </w:p>
        </w:tc>
      </w:tr>
      <w:tr w:rsidR="00133CAE" w:rsidRPr="00133CAE" w14:paraId="64C21333" w14:textId="77777777" w:rsidTr="00133CAE">
        <w:trPr>
          <w:trHeight w:val="330"/>
        </w:trPr>
        <w:tc>
          <w:tcPr>
            <w:tcW w:w="36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52355" w14:textId="77777777" w:rsidR="00133CAE" w:rsidRPr="00133CAE" w:rsidRDefault="00133CAE" w:rsidP="00133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6372" w14:textId="77777777" w:rsidR="00133CAE" w:rsidRPr="00133CAE" w:rsidRDefault="00133CAE" w:rsidP="00133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133CAE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/2</w:t>
            </w:r>
            <w:r w:rsidRPr="00133CAE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scle layer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F816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3E81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03</w:t>
            </w: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4C4E3" w14:textId="77777777" w:rsidR="00133CAE" w:rsidRPr="00133CAE" w:rsidRDefault="00133CAE" w:rsidP="00133C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33CAE" w:rsidRPr="00133CAE" w14:paraId="212533B8" w14:textId="77777777" w:rsidTr="00133CAE">
        <w:trPr>
          <w:trHeight w:val="310"/>
        </w:trPr>
        <w:tc>
          <w:tcPr>
            <w:tcW w:w="36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8A76" w14:textId="77777777" w:rsidR="00133CAE" w:rsidRPr="00133CAE" w:rsidRDefault="00133CAE" w:rsidP="00133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mphnode</w:t>
            </w:r>
            <w:proofErr w:type="spellEnd"/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etastasis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78CF" w14:textId="77777777" w:rsidR="00133CAE" w:rsidRPr="00133CAE" w:rsidRDefault="00133CAE" w:rsidP="00133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498E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BACF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87</w:t>
            </w:r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5218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133CAE" w:rsidRPr="00133CAE" w14:paraId="34F163C4" w14:textId="77777777" w:rsidTr="00133CAE">
        <w:trPr>
          <w:trHeight w:val="310"/>
        </w:trPr>
        <w:tc>
          <w:tcPr>
            <w:tcW w:w="36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DDAE2" w14:textId="77777777" w:rsidR="00133CAE" w:rsidRPr="00133CAE" w:rsidRDefault="00133CAE" w:rsidP="00133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DD0D" w14:textId="77777777" w:rsidR="00133CAE" w:rsidRPr="00133CAE" w:rsidRDefault="00133CAE" w:rsidP="00133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2A78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030D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.35</w:t>
            </w: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2F22B" w14:textId="77777777" w:rsidR="00133CAE" w:rsidRPr="00133CAE" w:rsidRDefault="00133CAE" w:rsidP="00133C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33CAE" w:rsidRPr="00133CAE" w14:paraId="099D4322" w14:textId="77777777" w:rsidTr="00133CAE">
        <w:trPr>
          <w:trHeight w:val="310"/>
        </w:trPr>
        <w:tc>
          <w:tcPr>
            <w:tcW w:w="36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31B1" w14:textId="77777777" w:rsidR="00133CAE" w:rsidRPr="00133CAE" w:rsidRDefault="00133CAE" w:rsidP="00133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tal metastasis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24D2" w14:textId="77777777" w:rsidR="00133CAE" w:rsidRPr="00133CAE" w:rsidRDefault="00133CAE" w:rsidP="00133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7E1B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A846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59</w:t>
            </w:r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76CC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4</w:t>
            </w:r>
          </w:p>
        </w:tc>
      </w:tr>
      <w:tr w:rsidR="00133CAE" w:rsidRPr="00133CAE" w14:paraId="3DBC0354" w14:textId="77777777" w:rsidTr="00133CAE">
        <w:trPr>
          <w:trHeight w:val="310"/>
        </w:trPr>
        <w:tc>
          <w:tcPr>
            <w:tcW w:w="36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52CB7" w14:textId="77777777" w:rsidR="00133CAE" w:rsidRPr="00133CAE" w:rsidRDefault="00133CAE" w:rsidP="00133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5F9E" w14:textId="77777777" w:rsidR="00133CAE" w:rsidRPr="00133CAE" w:rsidRDefault="00133CAE" w:rsidP="00133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030C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A43F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.75</w:t>
            </w: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4EA43" w14:textId="77777777" w:rsidR="00133CAE" w:rsidRPr="00133CAE" w:rsidRDefault="00133CAE" w:rsidP="00133C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33CAE" w:rsidRPr="00133CAE" w14:paraId="3A9D2476" w14:textId="77777777" w:rsidTr="00133CAE">
        <w:trPr>
          <w:trHeight w:val="860"/>
        </w:trPr>
        <w:tc>
          <w:tcPr>
            <w:tcW w:w="96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87213" w14:textId="77777777" w:rsidR="00133CAE" w:rsidRPr="00133CAE" w:rsidRDefault="00133CAE" w:rsidP="00133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C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tistical analysis was by Mann Whitney test;  * = High differentiation vs Middle differentiation; # = High differentiation vs Low differentiation.</w:t>
            </w:r>
          </w:p>
        </w:tc>
      </w:tr>
    </w:tbl>
    <w:p w14:paraId="271D2174" w14:textId="239936F5" w:rsidR="003E2FD1" w:rsidRPr="00133CAE" w:rsidRDefault="003E2FD1"/>
    <w:p w14:paraId="47DE2A59" w14:textId="310B6DE7" w:rsidR="003E2FD1" w:rsidRDefault="003E2FD1"/>
    <w:tbl>
      <w:tblPr>
        <w:tblW w:w="9640" w:type="dxa"/>
        <w:tblLook w:val="04A0" w:firstRow="1" w:lastRow="0" w:firstColumn="1" w:lastColumn="0" w:noHBand="0" w:noVBand="1"/>
      </w:tblPr>
      <w:tblGrid>
        <w:gridCol w:w="3752"/>
        <w:gridCol w:w="3121"/>
        <w:gridCol w:w="456"/>
        <w:gridCol w:w="956"/>
        <w:gridCol w:w="1358"/>
      </w:tblGrid>
      <w:tr w:rsidR="00747960" w:rsidRPr="00747960" w14:paraId="05C9F7BC" w14:textId="77777777" w:rsidTr="00747960">
        <w:trPr>
          <w:trHeight w:val="1040"/>
        </w:trPr>
        <w:tc>
          <w:tcPr>
            <w:tcW w:w="9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76E29" w14:textId="6A7B6BB1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able S</w:t>
            </w:r>
            <w:r w:rsid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Western blot was used to detected the expression of Lin28B-Protein 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expression and analyzed the clinicopathologic characteristics of endometrial cancer 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patients.</w:t>
            </w:r>
          </w:p>
        </w:tc>
      </w:tr>
      <w:tr w:rsidR="00747960" w:rsidRPr="00747960" w14:paraId="6CD00B4F" w14:textId="77777777" w:rsidTr="00747960">
        <w:trPr>
          <w:trHeight w:val="310"/>
        </w:trPr>
        <w:tc>
          <w:tcPr>
            <w:tcW w:w="68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19CCC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icopathologic characteristics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90C1B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26B62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E66F1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747960" w:rsidRPr="00747960" w14:paraId="4F80F295" w14:textId="77777777" w:rsidTr="00747960">
        <w:trPr>
          <w:trHeight w:val="310"/>
        </w:trPr>
        <w:tc>
          <w:tcPr>
            <w:tcW w:w="37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B4CA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49D3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6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1672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D161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21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5865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29</w:t>
            </w:r>
          </w:p>
        </w:tc>
      </w:tr>
      <w:tr w:rsidR="00747960" w:rsidRPr="00747960" w14:paraId="20A5E583" w14:textId="77777777" w:rsidTr="00747960">
        <w:trPr>
          <w:trHeight w:val="330"/>
        </w:trPr>
        <w:tc>
          <w:tcPr>
            <w:tcW w:w="3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71A71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327F" w14:textId="3A9B9721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 6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1CFC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CA22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93</w:t>
            </w: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F6B59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7960" w:rsidRPr="00747960" w14:paraId="6928EDA9" w14:textId="77777777" w:rsidTr="00747960">
        <w:trPr>
          <w:trHeight w:val="330"/>
        </w:trPr>
        <w:tc>
          <w:tcPr>
            <w:tcW w:w="37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A490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ical stage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F736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747960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 w:rsidRPr="00747960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B6B9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A475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8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00C2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5</w:t>
            </w:r>
          </w:p>
        </w:tc>
      </w:tr>
      <w:tr w:rsidR="00747960" w:rsidRPr="00747960" w14:paraId="2A5E6EF0" w14:textId="77777777" w:rsidTr="00747960">
        <w:trPr>
          <w:trHeight w:val="330"/>
        </w:trPr>
        <w:tc>
          <w:tcPr>
            <w:tcW w:w="3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26EC5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5781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  <w:r w:rsidRPr="00747960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 w:rsidRPr="00747960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C4D5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F878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32</w:t>
            </w: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8EC50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7960" w:rsidRPr="00747960" w14:paraId="4585C6AA" w14:textId="77777777" w:rsidTr="00747960">
        <w:trPr>
          <w:trHeight w:val="310"/>
        </w:trPr>
        <w:tc>
          <w:tcPr>
            <w:tcW w:w="37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B7AC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E3BA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30C9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5D2B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25C5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7960" w:rsidRPr="00747960" w14:paraId="54B74E52" w14:textId="77777777" w:rsidTr="00747960">
        <w:trPr>
          <w:trHeight w:val="310"/>
        </w:trPr>
        <w:tc>
          <w:tcPr>
            <w:tcW w:w="3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34844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30BF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D346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EDA2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2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4B73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79*</w:t>
            </w:r>
          </w:p>
        </w:tc>
      </w:tr>
      <w:tr w:rsidR="00747960" w:rsidRPr="00747960" w14:paraId="61C19EB3" w14:textId="77777777" w:rsidTr="00747960">
        <w:trPr>
          <w:trHeight w:val="310"/>
        </w:trPr>
        <w:tc>
          <w:tcPr>
            <w:tcW w:w="3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48DF0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E41D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01A7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4AB3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6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5F23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17#</w:t>
            </w:r>
          </w:p>
        </w:tc>
      </w:tr>
      <w:tr w:rsidR="00747960" w:rsidRPr="00747960" w14:paraId="0CD8F389" w14:textId="77777777" w:rsidTr="00747960">
        <w:trPr>
          <w:trHeight w:val="330"/>
        </w:trPr>
        <w:tc>
          <w:tcPr>
            <w:tcW w:w="37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22D3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filtration degree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E4C5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747960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/2</w:t>
            </w:r>
            <w:r w:rsidRPr="00747960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scle layer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5DE3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C546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91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F947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8</w:t>
            </w:r>
          </w:p>
        </w:tc>
      </w:tr>
      <w:tr w:rsidR="00747960" w:rsidRPr="00747960" w14:paraId="0EDC1604" w14:textId="77777777" w:rsidTr="00747960">
        <w:trPr>
          <w:trHeight w:val="330"/>
        </w:trPr>
        <w:tc>
          <w:tcPr>
            <w:tcW w:w="3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380F8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9EC1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747960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/2</w:t>
            </w:r>
            <w:r w:rsidRPr="00747960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scle layer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4B46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8B55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3</w:t>
            </w: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3F99E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7960" w:rsidRPr="00747960" w14:paraId="1E801C23" w14:textId="77777777" w:rsidTr="00747960">
        <w:trPr>
          <w:trHeight w:val="310"/>
        </w:trPr>
        <w:tc>
          <w:tcPr>
            <w:tcW w:w="37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556C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mphnode</w:t>
            </w:r>
            <w:proofErr w:type="spellEnd"/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etastasis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CC06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0070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7EB7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67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E488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45</w:t>
            </w:r>
          </w:p>
        </w:tc>
      </w:tr>
      <w:tr w:rsidR="00747960" w:rsidRPr="00747960" w14:paraId="4CCA12F2" w14:textId="77777777" w:rsidTr="00747960">
        <w:trPr>
          <w:trHeight w:val="310"/>
        </w:trPr>
        <w:tc>
          <w:tcPr>
            <w:tcW w:w="3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41F64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0D68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0C99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1DCC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15</w:t>
            </w: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4219B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7960" w:rsidRPr="00747960" w14:paraId="1779E8DE" w14:textId="77777777" w:rsidTr="00747960">
        <w:trPr>
          <w:trHeight w:val="310"/>
        </w:trPr>
        <w:tc>
          <w:tcPr>
            <w:tcW w:w="37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AD5F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tal metastasis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FF16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C648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A974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93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6CD4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67</w:t>
            </w:r>
          </w:p>
        </w:tc>
      </w:tr>
      <w:tr w:rsidR="00747960" w:rsidRPr="00747960" w14:paraId="187AB498" w14:textId="77777777" w:rsidTr="00747960">
        <w:trPr>
          <w:trHeight w:val="310"/>
        </w:trPr>
        <w:tc>
          <w:tcPr>
            <w:tcW w:w="3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75D0C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6B60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2FCC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6A7D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67</w:t>
            </w: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14541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7960" w:rsidRPr="00747960" w14:paraId="579B763D" w14:textId="77777777" w:rsidTr="00747960">
        <w:trPr>
          <w:trHeight w:val="740"/>
        </w:trPr>
        <w:tc>
          <w:tcPr>
            <w:tcW w:w="96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EE6DD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tistical analysis was by Mann Whitney test;  * = High differentiation vs Middle differentiation; # = High differentiation vs Low differentiation.</w:t>
            </w:r>
          </w:p>
        </w:tc>
      </w:tr>
    </w:tbl>
    <w:p w14:paraId="1E83FB08" w14:textId="484219A7" w:rsidR="003E2FD1" w:rsidRPr="00747960" w:rsidRDefault="003E2FD1"/>
    <w:p w14:paraId="2ADEFAE7" w14:textId="474C4496" w:rsidR="003E2FD1" w:rsidRDefault="003E2FD1"/>
    <w:tbl>
      <w:tblPr>
        <w:tblW w:w="9640" w:type="dxa"/>
        <w:tblLook w:val="04A0" w:firstRow="1" w:lastRow="0" w:firstColumn="1" w:lastColumn="0" w:noHBand="0" w:noVBand="1"/>
      </w:tblPr>
      <w:tblGrid>
        <w:gridCol w:w="3742"/>
        <w:gridCol w:w="3112"/>
        <w:gridCol w:w="456"/>
        <w:gridCol w:w="953"/>
        <w:gridCol w:w="1381"/>
      </w:tblGrid>
      <w:tr w:rsidR="00747960" w:rsidRPr="00747960" w14:paraId="3D278B6A" w14:textId="77777777" w:rsidTr="00747960">
        <w:trPr>
          <w:trHeight w:val="1020"/>
        </w:trPr>
        <w:tc>
          <w:tcPr>
            <w:tcW w:w="9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A32B2" w14:textId="60F5DDAF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ble S</w:t>
            </w:r>
            <w:r w:rsid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PCR was used to detected the expression of PCAT5 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expression and analyzed the clinicopathologic characteristics of endometrial cancer 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patients.</w:t>
            </w:r>
          </w:p>
        </w:tc>
      </w:tr>
      <w:tr w:rsidR="00747960" w:rsidRPr="00747960" w14:paraId="5BABB9BE" w14:textId="77777777" w:rsidTr="00747960">
        <w:trPr>
          <w:trHeight w:val="310"/>
        </w:trPr>
        <w:tc>
          <w:tcPr>
            <w:tcW w:w="6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C368D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icopathologic characteristics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59F48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C61C0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EDF5D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747960" w:rsidRPr="00747960" w14:paraId="5C8EDD19" w14:textId="77777777" w:rsidTr="00747960">
        <w:trPr>
          <w:trHeight w:val="310"/>
        </w:trPr>
        <w:tc>
          <w:tcPr>
            <w:tcW w:w="3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8863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ge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1A0D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6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47A1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BC55" w14:textId="77777777" w:rsidR="00747960" w:rsidRPr="00747960" w:rsidRDefault="00747960" w:rsidP="0074796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418</w:t>
            </w:r>
          </w:p>
        </w:tc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08B5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26</w:t>
            </w:r>
          </w:p>
        </w:tc>
      </w:tr>
      <w:tr w:rsidR="00747960" w:rsidRPr="00747960" w14:paraId="39C040EB" w14:textId="77777777" w:rsidTr="00747960">
        <w:trPr>
          <w:trHeight w:val="330"/>
        </w:trPr>
        <w:tc>
          <w:tcPr>
            <w:tcW w:w="3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4DDA6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13C6" w14:textId="7E019BA9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 6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977B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0999" w14:textId="77777777" w:rsidR="00747960" w:rsidRPr="00747960" w:rsidRDefault="00747960" w:rsidP="0074796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543</w:t>
            </w: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00A19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47960" w:rsidRPr="00747960" w14:paraId="229095A7" w14:textId="77777777" w:rsidTr="00747960">
        <w:trPr>
          <w:trHeight w:val="330"/>
        </w:trPr>
        <w:tc>
          <w:tcPr>
            <w:tcW w:w="3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3710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ical stage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236D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747960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 w:rsidRPr="00747960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D26E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AAE4" w14:textId="77777777" w:rsidR="00747960" w:rsidRPr="00747960" w:rsidRDefault="00747960" w:rsidP="0074796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469</w:t>
            </w:r>
          </w:p>
        </w:tc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BA02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747960" w:rsidRPr="00747960" w14:paraId="057CF661" w14:textId="77777777" w:rsidTr="00747960">
        <w:trPr>
          <w:trHeight w:val="330"/>
        </w:trPr>
        <w:tc>
          <w:tcPr>
            <w:tcW w:w="3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9E09E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C2AD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  <w:r w:rsidRPr="00747960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 w:rsidRPr="00747960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1FF1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4A1F" w14:textId="77777777" w:rsidR="00747960" w:rsidRPr="00747960" w:rsidRDefault="00747960" w:rsidP="0074796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93</w:t>
            </w: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984EB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47960" w:rsidRPr="00747960" w14:paraId="5445CBF0" w14:textId="77777777" w:rsidTr="00747960">
        <w:trPr>
          <w:trHeight w:val="310"/>
        </w:trPr>
        <w:tc>
          <w:tcPr>
            <w:tcW w:w="3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93E6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9BEC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7D81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B6BA" w14:textId="77777777" w:rsidR="00747960" w:rsidRPr="00747960" w:rsidRDefault="00747960" w:rsidP="0074796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1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B087" w14:textId="77777777" w:rsidR="00747960" w:rsidRPr="00747960" w:rsidRDefault="00747960" w:rsidP="0074796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47960" w:rsidRPr="00747960" w14:paraId="0670C3EF" w14:textId="77777777" w:rsidTr="00747960">
        <w:trPr>
          <w:trHeight w:val="310"/>
        </w:trPr>
        <w:tc>
          <w:tcPr>
            <w:tcW w:w="3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D8610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DF6A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C9EA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D8C5" w14:textId="77777777" w:rsidR="00747960" w:rsidRPr="00747960" w:rsidRDefault="00747960" w:rsidP="0074796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50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D157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1</w:t>
            </w:r>
          </w:p>
        </w:tc>
      </w:tr>
      <w:tr w:rsidR="00747960" w:rsidRPr="00747960" w14:paraId="3D2B137A" w14:textId="77777777" w:rsidTr="00747960">
        <w:trPr>
          <w:trHeight w:val="310"/>
        </w:trPr>
        <w:tc>
          <w:tcPr>
            <w:tcW w:w="3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96CAF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4CA3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0BF8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DB38" w14:textId="77777777" w:rsidR="00747960" w:rsidRPr="00747960" w:rsidRDefault="00747960" w:rsidP="0074796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6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E10B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7</w:t>
            </w:r>
          </w:p>
        </w:tc>
      </w:tr>
      <w:tr w:rsidR="00747960" w:rsidRPr="00747960" w14:paraId="04E983E3" w14:textId="77777777" w:rsidTr="00747960">
        <w:trPr>
          <w:trHeight w:val="330"/>
        </w:trPr>
        <w:tc>
          <w:tcPr>
            <w:tcW w:w="3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F6CD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filtration degree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FB41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747960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/2</w:t>
            </w:r>
            <w:r w:rsidRPr="00747960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scle layer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ABDA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AFB9" w14:textId="77777777" w:rsidR="00747960" w:rsidRPr="00747960" w:rsidRDefault="00747960" w:rsidP="0074796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47</w:t>
            </w:r>
          </w:p>
        </w:tc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2AC4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2</w:t>
            </w:r>
          </w:p>
        </w:tc>
      </w:tr>
      <w:tr w:rsidR="00747960" w:rsidRPr="00747960" w14:paraId="46E08E8C" w14:textId="77777777" w:rsidTr="00747960">
        <w:trPr>
          <w:trHeight w:val="330"/>
        </w:trPr>
        <w:tc>
          <w:tcPr>
            <w:tcW w:w="3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55769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169B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747960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/2</w:t>
            </w:r>
            <w:r w:rsidRPr="00747960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scle layer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32BE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7539" w14:textId="77777777" w:rsidR="00747960" w:rsidRPr="00747960" w:rsidRDefault="00747960" w:rsidP="0074796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87</w:t>
            </w: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BC926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47960" w:rsidRPr="00747960" w14:paraId="38BB342F" w14:textId="77777777" w:rsidTr="00747960">
        <w:trPr>
          <w:trHeight w:val="310"/>
        </w:trPr>
        <w:tc>
          <w:tcPr>
            <w:tcW w:w="3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5F3C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mphnode</w:t>
            </w:r>
            <w:proofErr w:type="spellEnd"/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etastasis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5A7C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3125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3A12" w14:textId="77777777" w:rsidR="00747960" w:rsidRPr="00747960" w:rsidRDefault="00747960" w:rsidP="0074796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21</w:t>
            </w:r>
          </w:p>
        </w:tc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B861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747960" w:rsidRPr="00747960" w14:paraId="1266B227" w14:textId="77777777" w:rsidTr="00747960">
        <w:trPr>
          <w:trHeight w:val="310"/>
        </w:trPr>
        <w:tc>
          <w:tcPr>
            <w:tcW w:w="3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DCBD7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A5A2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3057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3B9E" w14:textId="77777777" w:rsidR="00747960" w:rsidRPr="00747960" w:rsidRDefault="00747960" w:rsidP="0074796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41</w:t>
            </w: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6F737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47960" w:rsidRPr="00747960" w14:paraId="42EAFB69" w14:textId="77777777" w:rsidTr="00747960">
        <w:trPr>
          <w:trHeight w:val="310"/>
        </w:trPr>
        <w:tc>
          <w:tcPr>
            <w:tcW w:w="3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4C5A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tal metastasis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C56D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D14D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1D43" w14:textId="77777777" w:rsidR="00747960" w:rsidRPr="00747960" w:rsidRDefault="00747960" w:rsidP="0074796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74</w:t>
            </w:r>
          </w:p>
        </w:tc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6636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5</w:t>
            </w:r>
          </w:p>
        </w:tc>
      </w:tr>
      <w:tr w:rsidR="00747960" w:rsidRPr="00747960" w14:paraId="7E4A561C" w14:textId="77777777" w:rsidTr="00747960">
        <w:trPr>
          <w:trHeight w:val="310"/>
        </w:trPr>
        <w:tc>
          <w:tcPr>
            <w:tcW w:w="3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BC429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2AA3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B5F0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8272" w14:textId="77777777" w:rsidR="00747960" w:rsidRPr="00747960" w:rsidRDefault="00747960" w:rsidP="0074796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45</w:t>
            </w: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E031D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47960" w:rsidRPr="00747960" w14:paraId="2FB93A9C" w14:textId="77777777" w:rsidTr="00747960">
        <w:trPr>
          <w:trHeight w:val="840"/>
        </w:trPr>
        <w:tc>
          <w:tcPr>
            <w:tcW w:w="96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663A4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tistical analysis was by Mann Whitney test;  * = High differentiation vs Middle differentiation; # = High differentiation vs Low differentiation.</w:t>
            </w:r>
          </w:p>
        </w:tc>
      </w:tr>
    </w:tbl>
    <w:p w14:paraId="53F01212" w14:textId="3BF225BD" w:rsidR="003E2FD1" w:rsidRPr="00747960" w:rsidRDefault="003E2FD1"/>
    <w:p w14:paraId="539E9E66" w14:textId="072F87A0" w:rsidR="003E2FD1" w:rsidRDefault="003E2FD1"/>
    <w:tbl>
      <w:tblPr>
        <w:tblW w:w="9640" w:type="dxa"/>
        <w:tblLook w:val="04A0" w:firstRow="1" w:lastRow="0" w:firstColumn="1" w:lastColumn="0" w:noHBand="0" w:noVBand="1"/>
      </w:tblPr>
      <w:tblGrid>
        <w:gridCol w:w="3832"/>
        <w:gridCol w:w="3188"/>
        <w:gridCol w:w="462"/>
        <w:gridCol w:w="976"/>
        <w:gridCol w:w="1182"/>
      </w:tblGrid>
      <w:tr w:rsidR="00747960" w:rsidRPr="00747960" w14:paraId="06ED7558" w14:textId="77777777" w:rsidTr="00747960">
        <w:trPr>
          <w:trHeight w:val="1060"/>
        </w:trPr>
        <w:tc>
          <w:tcPr>
            <w:tcW w:w="9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C5033" w14:textId="26A1882F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ble S</w:t>
            </w:r>
            <w:r w:rsidR="00A02F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Western blot was used to detected the expression of IGF2BP3 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expression and analyzed the clinicopathologic characteristics of endometrial cancer 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patients.</w:t>
            </w:r>
          </w:p>
        </w:tc>
      </w:tr>
      <w:tr w:rsidR="00747960" w:rsidRPr="00747960" w14:paraId="684E7F47" w14:textId="77777777" w:rsidTr="00747960">
        <w:trPr>
          <w:trHeight w:val="310"/>
        </w:trPr>
        <w:tc>
          <w:tcPr>
            <w:tcW w:w="7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B6903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icopathologic characteristics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89332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3CFB7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45E33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747960" w:rsidRPr="00747960" w14:paraId="0780E13B" w14:textId="77777777" w:rsidTr="00747960">
        <w:trPr>
          <w:trHeight w:val="310"/>
        </w:trPr>
        <w:tc>
          <w:tcPr>
            <w:tcW w:w="38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B2D6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7FA1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6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0CB2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CDE6" w14:textId="77777777" w:rsidR="00747960" w:rsidRPr="00747960" w:rsidRDefault="00747960" w:rsidP="0074796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7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C419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</w:t>
            </w:r>
          </w:p>
        </w:tc>
      </w:tr>
      <w:tr w:rsidR="00747960" w:rsidRPr="00747960" w14:paraId="5F7A3526" w14:textId="77777777" w:rsidTr="00747960">
        <w:trPr>
          <w:trHeight w:val="330"/>
        </w:trPr>
        <w:tc>
          <w:tcPr>
            <w:tcW w:w="38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D485B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C68B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≥ </w:t>
            </w:r>
            <w:r w:rsidRPr="00747960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832A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8C5E" w14:textId="77777777" w:rsidR="00747960" w:rsidRPr="00747960" w:rsidRDefault="00747960" w:rsidP="0074796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1</w:t>
            </w:r>
          </w:p>
        </w:tc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FCF23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47960" w:rsidRPr="00747960" w14:paraId="78906539" w14:textId="77777777" w:rsidTr="00747960">
        <w:trPr>
          <w:trHeight w:val="330"/>
        </w:trPr>
        <w:tc>
          <w:tcPr>
            <w:tcW w:w="38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DEEC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ical stage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080E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747960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 w:rsidRPr="00747960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F8E5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541E" w14:textId="77777777" w:rsidR="00747960" w:rsidRPr="00747960" w:rsidRDefault="00747960" w:rsidP="0074796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4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BE17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3</w:t>
            </w:r>
          </w:p>
        </w:tc>
      </w:tr>
      <w:tr w:rsidR="00747960" w:rsidRPr="00747960" w14:paraId="5F44565C" w14:textId="77777777" w:rsidTr="00747960">
        <w:trPr>
          <w:trHeight w:val="330"/>
        </w:trPr>
        <w:tc>
          <w:tcPr>
            <w:tcW w:w="38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838FC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105C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  <w:r w:rsidRPr="00747960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 w:rsidRPr="00747960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7A14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373E" w14:textId="77777777" w:rsidR="00747960" w:rsidRPr="00747960" w:rsidRDefault="00747960" w:rsidP="0074796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05</w:t>
            </w:r>
          </w:p>
        </w:tc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72787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47960" w:rsidRPr="00747960" w14:paraId="722013A6" w14:textId="77777777" w:rsidTr="00747960">
        <w:trPr>
          <w:trHeight w:val="310"/>
        </w:trPr>
        <w:tc>
          <w:tcPr>
            <w:tcW w:w="38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EBF9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A684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07D9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C6E8" w14:textId="77777777" w:rsidR="00747960" w:rsidRPr="00747960" w:rsidRDefault="00747960" w:rsidP="0074796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792A" w14:textId="77777777" w:rsidR="00747960" w:rsidRPr="00747960" w:rsidRDefault="00747960" w:rsidP="0074796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47960" w:rsidRPr="00747960" w14:paraId="082E5768" w14:textId="77777777" w:rsidTr="00747960">
        <w:trPr>
          <w:trHeight w:val="310"/>
        </w:trPr>
        <w:tc>
          <w:tcPr>
            <w:tcW w:w="38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ECDE0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ECE9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54A7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5260" w14:textId="77777777" w:rsidR="00747960" w:rsidRPr="00747960" w:rsidRDefault="00747960" w:rsidP="0074796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9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0032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7</w:t>
            </w:r>
          </w:p>
        </w:tc>
      </w:tr>
      <w:tr w:rsidR="00747960" w:rsidRPr="00747960" w14:paraId="4F05BF4F" w14:textId="77777777" w:rsidTr="00747960">
        <w:trPr>
          <w:trHeight w:val="310"/>
        </w:trPr>
        <w:tc>
          <w:tcPr>
            <w:tcW w:w="38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BF111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1389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3A13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B36F" w14:textId="77777777" w:rsidR="00747960" w:rsidRPr="00747960" w:rsidRDefault="00747960" w:rsidP="0074796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7C92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13</w:t>
            </w:r>
          </w:p>
        </w:tc>
      </w:tr>
      <w:tr w:rsidR="00747960" w:rsidRPr="00747960" w14:paraId="24AF749F" w14:textId="77777777" w:rsidTr="00747960">
        <w:trPr>
          <w:trHeight w:val="330"/>
        </w:trPr>
        <w:tc>
          <w:tcPr>
            <w:tcW w:w="38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2479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filtration degree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0993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747960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/2</w:t>
            </w:r>
            <w:r w:rsidRPr="00747960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scle layer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4185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3B1F" w14:textId="77777777" w:rsidR="00747960" w:rsidRPr="00747960" w:rsidRDefault="00747960" w:rsidP="0074796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6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E9C2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4</w:t>
            </w:r>
          </w:p>
        </w:tc>
      </w:tr>
      <w:tr w:rsidR="00747960" w:rsidRPr="00747960" w14:paraId="092AD93F" w14:textId="77777777" w:rsidTr="00747960">
        <w:trPr>
          <w:trHeight w:val="330"/>
        </w:trPr>
        <w:tc>
          <w:tcPr>
            <w:tcW w:w="38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9B3A1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11D9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747960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/2</w:t>
            </w:r>
            <w:r w:rsidRPr="00747960">
              <w:rPr>
                <w:rFonts w:ascii="微软雅黑" w:eastAsia="微软雅黑" w:hAnsi="微软雅黑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scle layer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98B5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40A7" w14:textId="77777777" w:rsidR="00747960" w:rsidRPr="00747960" w:rsidRDefault="00747960" w:rsidP="0074796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45</w:t>
            </w:r>
          </w:p>
        </w:tc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22BE6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47960" w:rsidRPr="00747960" w14:paraId="330CEC25" w14:textId="77777777" w:rsidTr="00747960">
        <w:trPr>
          <w:trHeight w:val="310"/>
        </w:trPr>
        <w:tc>
          <w:tcPr>
            <w:tcW w:w="38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EC53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mphnode</w:t>
            </w:r>
            <w:proofErr w:type="spellEnd"/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etastasis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0CF5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06EA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3F36" w14:textId="77777777" w:rsidR="00747960" w:rsidRPr="00747960" w:rsidRDefault="00747960" w:rsidP="0074796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1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CC5E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747960" w:rsidRPr="00747960" w14:paraId="42D4C24F" w14:textId="77777777" w:rsidTr="00747960">
        <w:trPr>
          <w:trHeight w:val="310"/>
        </w:trPr>
        <w:tc>
          <w:tcPr>
            <w:tcW w:w="38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C118C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F3FC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F95E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576D" w14:textId="77777777" w:rsidR="00747960" w:rsidRPr="00747960" w:rsidRDefault="00747960" w:rsidP="0074796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7</w:t>
            </w:r>
          </w:p>
        </w:tc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EC6FD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47960" w:rsidRPr="00747960" w14:paraId="2346E68A" w14:textId="77777777" w:rsidTr="00747960">
        <w:trPr>
          <w:trHeight w:val="310"/>
        </w:trPr>
        <w:tc>
          <w:tcPr>
            <w:tcW w:w="38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27D6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tal metastasis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4675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F150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58BD" w14:textId="77777777" w:rsidR="00747960" w:rsidRPr="00747960" w:rsidRDefault="00747960" w:rsidP="0074796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5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19DC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5</w:t>
            </w:r>
          </w:p>
        </w:tc>
      </w:tr>
      <w:tr w:rsidR="00747960" w:rsidRPr="00747960" w14:paraId="15E7613C" w14:textId="77777777" w:rsidTr="00747960">
        <w:trPr>
          <w:trHeight w:val="310"/>
        </w:trPr>
        <w:tc>
          <w:tcPr>
            <w:tcW w:w="38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6F8E6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754F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24F3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6288" w14:textId="77777777" w:rsidR="00747960" w:rsidRPr="00747960" w:rsidRDefault="00747960" w:rsidP="0074796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8</w:t>
            </w:r>
          </w:p>
        </w:tc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AD697" w14:textId="77777777" w:rsidR="00747960" w:rsidRPr="00747960" w:rsidRDefault="00747960" w:rsidP="007479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47960" w:rsidRPr="00747960" w14:paraId="0ED7417C" w14:textId="77777777" w:rsidTr="00747960">
        <w:trPr>
          <w:trHeight w:val="880"/>
        </w:trPr>
        <w:tc>
          <w:tcPr>
            <w:tcW w:w="96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9F05E" w14:textId="77777777" w:rsidR="00747960" w:rsidRPr="00747960" w:rsidRDefault="00747960" w:rsidP="007479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9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tistical analysis was by Mann Whitney test;  * = High differentiation vs Middle differentiation; # = High differentiation vs Low differentiation.</w:t>
            </w:r>
          </w:p>
        </w:tc>
      </w:tr>
    </w:tbl>
    <w:p w14:paraId="4572AD10" w14:textId="5B661188" w:rsidR="003E2FD1" w:rsidRPr="00747960" w:rsidRDefault="003E2FD1"/>
    <w:p w14:paraId="210EB49F" w14:textId="77777777" w:rsidR="008459EC" w:rsidRDefault="008459EC" w:rsidP="00747960">
      <w:pPr>
        <w:rPr>
          <w:rFonts w:ascii="Times New Roman" w:hAnsi="Times New Roman" w:cs="Times New Roman"/>
          <w:b/>
          <w:bCs/>
        </w:rPr>
      </w:pPr>
    </w:p>
    <w:p w14:paraId="31E43501" w14:textId="77777777" w:rsidR="00747960" w:rsidRDefault="00747960" w:rsidP="00747960"/>
    <w:p w14:paraId="1AD22BB3" w14:textId="77777777" w:rsidR="00747960" w:rsidRDefault="00747960" w:rsidP="00747960"/>
    <w:p w14:paraId="0BE33EAF" w14:textId="77777777" w:rsidR="00747960" w:rsidRDefault="00747960" w:rsidP="00747960"/>
    <w:p w14:paraId="27E86C15" w14:textId="77777777" w:rsidR="00747960" w:rsidRDefault="00747960" w:rsidP="00747960"/>
    <w:p w14:paraId="1A87376D" w14:textId="77777777" w:rsidR="00747960" w:rsidRDefault="00747960" w:rsidP="00747960"/>
    <w:p w14:paraId="50660340" w14:textId="77777777" w:rsidR="00747960" w:rsidRPr="002427A8" w:rsidRDefault="00747960" w:rsidP="00747960"/>
    <w:p w14:paraId="5D9EBEB8" w14:textId="77777777" w:rsidR="008459EC" w:rsidRDefault="008459EC" w:rsidP="00747960">
      <w:pPr>
        <w:rPr>
          <w:rFonts w:ascii="Times New Roman" w:hAnsi="Times New Roman" w:cs="Times New Roman"/>
          <w:b/>
          <w:bCs/>
        </w:rPr>
      </w:pPr>
    </w:p>
    <w:p w14:paraId="7040044D" w14:textId="77777777" w:rsidR="008459EC" w:rsidRDefault="008459EC" w:rsidP="00747960">
      <w:pPr>
        <w:rPr>
          <w:rFonts w:ascii="Times New Roman" w:hAnsi="Times New Roman" w:cs="Times New Roman"/>
          <w:b/>
          <w:bCs/>
        </w:rPr>
      </w:pPr>
    </w:p>
    <w:p w14:paraId="78353B94" w14:textId="77777777" w:rsidR="008459EC" w:rsidRDefault="008459EC" w:rsidP="00747960">
      <w:pPr>
        <w:rPr>
          <w:rFonts w:ascii="Times New Roman" w:hAnsi="Times New Roman" w:cs="Times New Roman"/>
          <w:b/>
          <w:bCs/>
        </w:rPr>
      </w:pPr>
    </w:p>
    <w:p w14:paraId="60BFE1E9" w14:textId="77777777" w:rsidR="008459EC" w:rsidRDefault="008459EC" w:rsidP="00747960">
      <w:pPr>
        <w:rPr>
          <w:rFonts w:ascii="Times New Roman" w:hAnsi="Times New Roman" w:cs="Times New Roman"/>
          <w:b/>
          <w:bCs/>
        </w:rPr>
      </w:pPr>
    </w:p>
    <w:p w14:paraId="5139934E" w14:textId="77777777" w:rsidR="008459EC" w:rsidRDefault="008459EC" w:rsidP="00747960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74977FFE" w14:textId="438AC918" w:rsidR="00747960" w:rsidRPr="00232A36" w:rsidRDefault="00747960" w:rsidP="00747960">
      <w:pPr>
        <w:rPr>
          <w:rFonts w:ascii="Times New Roman" w:hAnsi="Times New Roman" w:cs="Times New Roman"/>
          <w:b/>
          <w:bCs/>
        </w:rPr>
      </w:pPr>
      <w:r w:rsidRPr="008459E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Table</w:t>
      </w:r>
      <w:r w:rsidR="00A02F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10</w:t>
      </w:r>
      <w:r w:rsidRPr="008459E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Relationships between IGF2BP3 expression in EC and clinicopathological parameters</w:t>
      </w:r>
    </w:p>
    <w:tbl>
      <w:tblPr>
        <w:tblStyle w:val="a3"/>
        <w:tblpPr w:leftFromText="180" w:rightFromText="180" w:vertAnchor="text" w:horzAnchor="margin" w:tblpY="123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0"/>
        <w:gridCol w:w="662"/>
        <w:gridCol w:w="828"/>
        <w:gridCol w:w="664"/>
        <w:gridCol w:w="828"/>
        <w:gridCol w:w="995"/>
        <w:gridCol w:w="2494"/>
        <w:gridCol w:w="1160"/>
      </w:tblGrid>
      <w:tr w:rsidR="008459EC" w:rsidRPr="00232A36" w14:paraId="41AE476A" w14:textId="77777777" w:rsidTr="008459EC">
        <w:trPr>
          <w:trHeight w:val="368"/>
        </w:trPr>
        <w:tc>
          <w:tcPr>
            <w:tcW w:w="2150" w:type="dxa"/>
            <w:tcBorders>
              <w:top w:val="single" w:sz="4" w:space="0" w:color="auto"/>
            </w:tcBorders>
          </w:tcPr>
          <w:p w14:paraId="723A7001" w14:textId="77777777" w:rsidR="008459EC" w:rsidRPr="008459EC" w:rsidRDefault="008459EC" w:rsidP="00845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" w:name="_Hlk92272331"/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662" w:type="dxa"/>
            <w:tcBorders>
              <w:top w:val="single" w:sz="4" w:space="0" w:color="auto"/>
            </w:tcBorders>
          </w:tcPr>
          <w:p w14:paraId="46E7C7CE" w14:textId="77777777" w:rsidR="008459EC" w:rsidRPr="008459EC" w:rsidRDefault="008459EC" w:rsidP="00845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E903FA" w14:textId="77777777" w:rsidR="008459EC" w:rsidRPr="008459EC" w:rsidRDefault="008459EC" w:rsidP="00845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6" w:name="OLE_LINK28"/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  <w:bookmarkStart w:id="7" w:name="OLE_LINK29"/>
            <w:bookmarkEnd w:id="6"/>
          </w:p>
        </w:tc>
        <w:bookmarkEnd w:id="7"/>
        <w:tc>
          <w:tcPr>
            <w:tcW w:w="18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4A5501" w14:textId="77777777" w:rsidR="008459EC" w:rsidRPr="008459EC" w:rsidRDefault="008459EC" w:rsidP="00845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2492" w:type="dxa"/>
            <w:tcBorders>
              <w:top w:val="single" w:sz="4" w:space="0" w:color="auto"/>
            </w:tcBorders>
          </w:tcPr>
          <w:p w14:paraId="50ABD045" w14:textId="77777777" w:rsidR="008459EC" w:rsidRPr="008459EC" w:rsidRDefault="008459EC" w:rsidP="00845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 positive rate (%)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6A61B6CA" w14:textId="77777777" w:rsidR="008459EC" w:rsidRPr="008459EC" w:rsidRDefault="008459EC" w:rsidP="00845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8459EC" w:rsidRPr="00232A36" w14:paraId="051C5293" w14:textId="77777777" w:rsidTr="008459EC">
        <w:trPr>
          <w:trHeight w:val="181"/>
        </w:trPr>
        <w:tc>
          <w:tcPr>
            <w:tcW w:w="2150" w:type="dxa"/>
            <w:tcBorders>
              <w:bottom w:val="single" w:sz="4" w:space="0" w:color="auto"/>
            </w:tcBorders>
          </w:tcPr>
          <w:p w14:paraId="55F673CA" w14:textId="77777777" w:rsidR="008459EC" w:rsidRPr="008459EC" w:rsidRDefault="008459EC" w:rsidP="00845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2BP3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6AC4F4C1" w14:textId="77777777" w:rsidR="008459EC" w:rsidRPr="008459EC" w:rsidRDefault="008459EC" w:rsidP="00845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20EE914B" w14:textId="77777777" w:rsidR="008459EC" w:rsidRPr="008459EC" w:rsidRDefault="008459EC" w:rsidP="00845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14:paraId="7B48A36A" w14:textId="77777777" w:rsidR="008459EC" w:rsidRPr="008459EC" w:rsidRDefault="008459EC" w:rsidP="00845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+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2CB20A0D" w14:textId="77777777" w:rsidR="008459EC" w:rsidRPr="008459EC" w:rsidRDefault="008459EC" w:rsidP="00845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++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453867F8" w14:textId="77777777" w:rsidR="008459EC" w:rsidRPr="008459EC" w:rsidRDefault="008459EC" w:rsidP="00845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+++)</w:t>
            </w:r>
          </w:p>
        </w:tc>
        <w:tc>
          <w:tcPr>
            <w:tcW w:w="2492" w:type="dxa"/>
            <w:tcBorders>
              <w:bottom w:val="single" w:sz="4" w:space="0" w:color="auto"/>
            </w:tcBorders>
          </w:tcPr>
          <w:p w14:paraId="1FF9675E" w14:textId="77777777" w:rsidR="008459EC" w:rsidRPr="008459EC" w:rsidRDefault="008459EC" w:rsidP="00845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3DFF458F" w14:textId="77777777" w:rsidR="008459EC" w:rsidRPr="008459EC" w:rsidRDefault="008459EC" w:rsidP="00845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459EC" w:rsidRPr="00232A36" w14:paraId="7C4C3DFB" w14:textId="77777777" w:rsidTr="008459EC">
        <w:trPr>
          <w:trHeight w:val="362"/>
        </w:trPr>
        <w:tc>
          <w:tcPr>
            <w:tcW w:w="2150" w:type="dxa"/>
            <w:tcBorders>
              <w:top w:val="single" w:sz="4" w:space="0" w:color="auto"/>
            </w:tcBorders>
          </w:tcPr>
          <w:p w14:paraId="2A9879CA" w14:textId="77777777" w:rsidR="008459EC" w:rsidRPr="008459EC" w:rsidRDefault="008459EC" w:rsidP="00845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 VS tumor</w:t>
            </w:r>
          </w:p>
        </w:tc>
        <w:tc>
          <w:tcPr>
            <w:tcW w:w="6471" w:type="dxa"/>
            <w:gridSpan w:val="6"/>
            <w:tcBorders>
              <w:top w:val="single" w:sz="4" w:space="0" w:color="auto"/>
            </w:tcBorders>
          </w:tcPr>
          <w:p w14:paraId="3685108D" w14:textId="77777777" w:rsidR="008459EC" w:rsidRPr="008459EC" w:rsidRDefault="008459EC" w:rsidP="00845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29D8C6B8" w14:textId="77777777" w:rsidR="008459EC" w:rsidRPr="008459EC" w:rsidRDefault="008459EC" w:rsidP="00845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459EC" w:rsidRPr="00232A36" w14:paraId="44296E8A" w14:textId="77777777" w:rsidTr="008459EC">
        <w:trPr>
          <w:trHeight w:val="187"/>
        </w:trPr>
        <w:tc>
          <w:tcPr>
            <w:tcW w:w="2150" w:type="dxa"/>
          </w:tcPr>
          <w:p w14:paraId="13F2CEC8" w14:textId="4AFBAA04" w:rsidR="008459EC" w:rsidRPr="008459EC" w:rsidRDefault="008459EC" w:rsidP="00845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8" w:name="OLE_LINK26"/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 tissue</w:t>
            </w:r>
            <w:bookmarkEnd w:id="8"/>
          </w:p>
        </w:tc>
        <w:tc>
          <w:tcPr>
            <w:tcW w:w="662" w:type="dxa"/>
          </w:tcPr>
          <w:p w14:paraId="64F3873A" w14:textId="77777777" w:rsidR="008459EC" w:rsidRPr="008459EC" w:rsidRDefault="008459EC" w:rsidP="00845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828" w:type="dxa"/>
          </w:tcPr>
          <w:p w14:paraId="6D979B3A" w14:textId="77777777" w:rsidR="008459EC" w:rsidRPr="008459EC" w:rsidRDefault="008459EC" w:rsidP="00845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663" w:type="dxa"/>
          </w:tcPr>
          <w:p w14:paraId="6C2AF422" w14:textId="77777777" w:rsidR="008459EC" w:rsidRPr="008459EC" w:rsidRDefault="008459EC" w:rsidP="00845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28" w:type="dxa"/>
          </w:tcPr>
          <w:p w14:paraId="46E4A421" w14:textId="77777777" w:rsidR="008459EC" w:rsidRPr="008459EC" w:rsidRDefault="008459EC" w:rsidP="00845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4" w:type="dxa"/>
          </w:tcPr>
          <w:p w14:paraId="4C794F7E" w14:textId="77777777" w:rsidR="008459EC" w:rsidRPr="008459EC" w:rsidRDefault="008459EC" w:rsidP="00845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492" w:type="dxa"/>
          </w:tcPr>
          <w:p w14:paraId="64EB75E1" w14:textId="77777777" w:rsidR="008459EC" w:rsidRPr="008459EC" w:rsidRDefault="008459EC" w:rsidP="00845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0</w:t>
            </w:r>
          </w:p>
        </w:tc>
        <w:tc>
          <w:tcPr>
            <w:tcW w:w="1160" w:type="dxa"/>
          </w:tcPr>
          <w:p w14:paraId="3816222A" w14:textId="77777777" w:rsidR="008459EC" w:rsidRPr="008459EC" w:rsidRDefault="008459EC" w:rsidP="00845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459EC" w:rsidRPr="00232A36" w14:paraId="7EEBB6D1" w14:textId="77777777" w:rsidTr="008459EC">
        <w:trPr>
          <w:trHeight w:val="181"/>
        </w:trPr>
        <w:tc>
          <w:tcPr>
            <w:tcW w:w="2150" w:type="dxa"/>
          </w:tcPr>
          <w:p w14:paraId="04827057" w14:textId="3D672719" w:rsidR="008459EC" w:rsidRPr="008459EC" w:rsidRDefault="008459EC" w:rsidP="00845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9" w:name="OLE_LINK27"/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</w:t>
            </w:r>
            <w:bookmarkEnd w:id="9"/>
          </w:p>
        </w:tc>
        <w:tc>
          <w:tcPr>
            <w:tcW w:w="662" w:type="dxa"/>
          </w:tcPr>
          <w:p w14:paraId="1B1C62AB" w14:textId="77777777" w:rsidR="008459EC" w:rsidRPr="008459EC" w:rsidRDefault="008459EC" w:rsidP="00845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828" w:type="dxa"/>
          </w:tcPr>
          <w:p w14:paraId="2B020247" w14:textId="77777777" w:rsidR="008459EC" w:rsidRPr="008459EC" w:rsidRDefault="008459EC" w:rsidP="00845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63" w:type="dxa"/>
          </w:tcPr>
          <w:p w14:paraId="071E3490" w14:textId="77777777" w:rsidR="008459EC" w:rsidRPr="008459EC" w:rsidRDefault="008459EC" w:rsidP="00845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28" w:type="dxa"/>
          </w:tcPr>
          <w:p w14:paraId="2CD338D4" w14:textId="77777777" w:rsidR="008459EC" w:rsidRPr="008459EC" w:rsidRDefault="008459EC" w:rsidP="00845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94" w:type="dxa"/>
          </w:tcPr>
          <w:p w14:paraId="3E37DF8D" w14:textId="77777777" w:rsidR="008459EC" w:rsidRPr="008459EC" w:rsidRDefault="008459EC" w:rsidP="00845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492" w:type="dxa"/>
          </w:tcPr>
          <w:p w14:paraId="00880974" w14:textId="77777777" w:rsidR="008459EC" w:rsidRPr="008459EC" w:rsidRDefault="008459EC" w:rsidP="00845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9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00</w:t>
            </w:r>
          </w:p>
        </w:tc>
        <w:tc>
          <w:tcPr>
            <w:tcW w:w="1160" w:type="dxa"/>
          </w:tcPr>
          <w:p w14:paraId="7DDF69D3" w14:textId="77777777" w:rsidR="008459EC" w:rsidRPr="008459EC" w:rsidRDefault="008459EC" w:rsidP="00845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bookmarkEnd w:id="5"/>
    </w:tbl>
    <w:p w14:paraId="75BB7C9F" w14:textId="34A8E762" w:rsidR="003E2FD1" w:rsidRDefault="003E2FD1"/>
    <w:p w14:paraId="19E44D0E" w14:textId="77777777" w:rsidR="003E2FD1" w:rsidRPr="003E2FD1" w:rsidRDefault="003E2FD1"/>
    <w:sectPr w:rsidR="003E2FD1" w:rsidRPr="003E2FD1" w:rsidSect="003E2F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82A"/>
    <w:rsid w:val="0010182A"/>
    <w:rsid w:val="0011332F"/>
    <w:rsid w:val="00133CAE"/>
    <w:rsid w:val="003E2FD1"/>
    <w:rsid w:val="00747960"/>
    <w:rsid w:val="007C4D9B"/>
    <w:rsid w:val="007D68F8"/>
    <w:rsid w:val="008459EC"/>
    <w:rsid w:val="00A02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52E95"/>
  <w15:chartTrackingRefBased/>
  <w15:docId w15:val="{0564270A-3417-4017-8ABC-83A9BD524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79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5</Pages>
  <Words>2068</Words>
  <Characters>11789</Characters>
  <Application>Microsoft Office Word</Application>
  <DocSecurity>0</DocSecurity>
  <Lines>98</Lines>
  <Paragraphs>27</Paragraphs>
  <ScaleCrop>false</ScaleCrop>
  <Company/>
  <LinksUpToDate>false</LinksUpToDate>
  <CharactersWithSpaces>1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ke</dc:creator>
  <cp:keywords/>
  <dc:description/>
  <cp:lastModifiedBy>gu ke</cp:lastModifiedBy>
  <cp:revision>3</cp:revision>
  <dcterms:created xsi:type="dcterms:W3CDTF">2024-02-05T06:32:00Z</dcterms:created>
  <dcterms:modified xsi:type="dcterms:W3CDTF">2024-02-05T07:31:00Z</dcterms:modified>
</cp:coreProperties>
</file>